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15842" w14:textId="06E979CC" w:rsidR="00180EC5" w:rsidRPr="003366E6" w:rsidRDefault="005F724D" w:rsidP="00180EC5">
      <w:pPr>
        <w:pageBreakBefore/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t>Additional file</w:t>
      </w:r>
      <w:r w:rsidR="00180EC5" w:rsidRPr="003366E6">
        <w:rPr>
          <w:b/>
          <w:sz w:val="32"/>
          <w:szCs w:val="32"/>
          <w:u w:val="single"/>
        </w:rPr>
        <w:t xml:space="preserve"> </w:t>
      </w:r>
      <w:r>
        <w:rPr>
          <w:b/>
          <w:sz w:val="32"/>
          <w:szCs w:val="32"/>
          <w:u w:val="single"/>
        </w:rPr>
        <w:t>1</w:t>
      </w:r>
      <w:r w:rsidR="00180EC5" w:rsidRPr="003366E6">
        <w:rPr>
          <w:b/>
          <w:sz w:val="32"/>
          <w:szCs w:val="32"/>
          <w:u w:val="single"/>
        </w:rPr>
        <w:t>:</w:t>
      </w:r>
      <w:r w:rsidR="00180EC5">
        <w:rPr>
          <w:b/>
          <w:sz w:val="32"/>
          <w:szCs w:val="32"/>
          <w:u w:val="single"/>
        </w:rPr>
        <w:t xml:space="preserve"> Thematic </w:t>
      </w:r>
      <w:r w:rsidR="00180EC5" w:rsidRPr="003366E6">
        <w:rPr>
          <w:b/>
          <w:sz w:val="32"/>
          <w:szCs w:val="32"/>
          <w:u w:val="single"/>
        </w:rPr>
        <w:t>discussions</w:t>
      </w:r>
      <w:r w:rsidR="000752F1">
        <w:rPr>
          <w:b/>
          <w:sz w:val="32"/>
          <w:szCs w:val="32"/>
          <w:u w:val="single"/>
        </w:rPr>
        <w:t xml:space="preserve"> </w:t>
      </w:r>
      <w:r w:rsidR="00867C3C">
        <w:rPr>
          <w:b/>
          <w:sz w:val="32"/>
          <w:szCs w:val="32"/>
          <w:u w:val="single"/>
        </w:rPr>
        <w:t>(</w:t>
      </w:r>
      <w:r w:rsidR="000752F1">
        <w:rPr>
          <w:b/>
          <w:sz w:val="32"/>
          <w:szCs w:val="32"/>
          <w:u w:val="single"/>
        </w:rPr>
        <w:t>notes in break-out</w:t>
      </w:r>
      <w:r w:rsidR="00867C3C">
        <w:rPr>
          <w:b/>
          <w:sz w:val="32"/>
          <w:szCs w:val="32"/>
          <w:u w:val="single"/>
        </w:rPr>
        <w:t xml:space="preserve"> groups discussions)</w:t>
      </w:r>
    </w:p>
    <w:p w14:paraId="64539838" w14:textId="77777777" w:rsidR="00180EC5" w:rsidRDefault="00180EC5" w:rsidP="00180EC5"/>
    <w:p w14:paraId="760377AE" w14:textId="77777777" w:rsidR="00180EC5" w:rsidRPr="0038220C" w:rsidRDefault="00180EC5" w:rsidP="00180EC5">
      <w:pPr>
        <w:rPr>
          <w:b/>
        </w:rPr>
      </w:pPr>
      <w:r w:rsidRPr="0038220C">
        <w:rPr>
          <w:b/>
        </w:rPr>
        <w:t>Research Priority 1: treatment adherence and behaviour chang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45"/>
        <w:gridCol w:w="3605"/>
      </w:tblGrid>
      <w:tr w:rsidR="00220DC9" w14:paraId="374C4664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7E133828" w14:textId="77777777" w:rsidR="00180EC5" w:rsidRPr="00A917D5" w:rsidRDefault="00180EC5" w:rsidP="005D2006">
            <w:r w:rsidRPr="00A917D5">
              <w:t>Research aim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425E50BD" w14:textId="77777777" w:rsidR="00180EC5" w:rsidRPr="00A917D5" w:rsidRDefault="00180EC5" w:rsidP="005D2006">
            <w:pPr>
              <w:rPr>
                <w:lang w:val="is-IS"/>
              </w:rPr>
            </w:pPr>
            <w:r w:rsidRPr="00A917D5">
              <w:t>Comments</w:t>
            </w:r>
          </w:p>
        </w:tc>
      </w:tr>
      <w:tr w:rsidR="00220DC9" w14:paraId="78196B17" w14:textId="77777777" w:rsidTr="00220DC9">
        <w:tc>
          <w:tcPr>
            <w:tcW w:w="3708" w:type="pct"/>
          </w:tcPr>
          <w:p w14:paraId="04353B1B" w14:textId="72A0D2F2" w:rsidR="00180EC5" w:rsidRPr="00AA7AC1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identify</w:t>
            </w:r>
            <w:r w:rsidRPr="00AA7AC1">
              <w:rPr>
                <w:lang w:val="is-IS"/>
              </w:rPr>
              <w:t xml:space="preserve"> barriers and enablers </w:t>
            </w:r>
            <w:r w:rsidR="000752F1">
              <w:rPr>
                <w:lang w:val="is-IS"/>
              </w:rPr>
              <w:t>in</w:t>
            </w:r>
            <w:r w:rsidRPr="00AA7AC1">
              <w:rPr>
                <w:lang w:val="is-IS"/>
              </w:rPr>
              <w:t xml:space="preserve"> </w:t>
            </w:r>
            <w:r w:rsidRPr="004D2837">
              <w:rPr>
                <w:noProof/>
                <w:lang w:val="is-IS"/>
              </w:rPr>
              <w:t>adher</w:t>
            </w:r>
            <w:r w:rsidR="004D2837" w:rsidRPr="004D2837">
              <w:rPr>
                <w:noProof/>
                <w:lang w:val="is-IS"/>
              </w:rPr>
              <w:t>e</w:t>
            </w:r>
            <w:r w:rsidRPr="004D2837">
              <w:rPr>
                <w:noProof/>
                <w:lang w:val="is-IS"/>
              </w:rPr>
              <w:t>nce</w:t>
            </w:r>
            <w:r w:rsidRPr="00AA7AC1">
              <w:rPr>
                <w:lang w:val="is-IS"/>
              </w:rPr>
              <w:t xml:space="preserve"> </w:t>
            </w:r>
            <w:r>
              <w:rPr>
                <w:lang w:val="is-IS"/>
              </w:rPr>
              <w:t>to an intervention [</w:t>
            </w:r>
            <w:r w:rsidRPr="00AA7AC1">
              <w:rPr>
                <w:lang w:val="is-IS"/>
              </w:rPr>
              <w:t>e</w:t>
            </w:r>
            <w:r>
              <w:rPr>
                <w:lang w:val="is-IS"/>
              </w:rPr>
              <w:t>.</w:t>
            </w:r>
            <w:r w:rsidRPr="00AA7AC1">
              <w:rPr>
                <w:lang w:val="is-IS"/>
              </w:rPr>
              <w:t>g</w:t>
            </w:r>
            <w:r>
              <w:rPr>
                <w:lang w:val="is-IS"/>
              </w:rPr>
              <w:t>.</w:t>
            </w:r>
            <w:r w:rsidRPr="00AA7AC1">
              <w:rPr>
                <w:lang w:val="is-IS"/>
              </w:rPr>
              <w:t xml:space="preserve"> exercise</w:t>
            </w:r>
            <w:r>
              <w:rPr>
                <w:lang w:val="is-IS"/>
              </w:rPr>
              <w:t>, weight loss]</w:t>
            </w:r>
          </w:p>
          <w:p w14:paraId="092926F2" w14:textId="5E4F21A1" w:rsidR="00180EC5" w:rsidRPr="0038220C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match p</w:t>
            </w:r>
            <w:r w:rsidRPr="00AA7AC1">
              <w:rPr>
                <w:lang w:val="is-IS"/>
              </w:rPr>
              <w:t>ersonality or disease phenotype (non-modifiable</w:t>
            </w:r>
            <w:r>
              <w:rPr>
                <w:lang w:val="is-IS"/>
              </w:rPr>
              <w:t>) – flag</w:t>
            </w:r>
            <w:r w:rsidRPr="00AA7AC1">
              <w:rPr>
                <w:lang w:val="is-IS"/>
              </w:rPr>
              <w:t xml:space="preserve"> resp</w:t>
            </w:r>
            <w:r>
              <w:rPr>
                <w:lang w:val="is-IS"/>
              </w:rPr>
              <w:t xml:space="preserve">onder and non-responder, </w:t>
            </w:r>
            <w:r w:rsidRPr="004D2837">
              <w:rPr>
                <w:noProof/>
                <w:lang w:val="is-IS"/>
              </w:rPr>
              <w:t>adhere</w:t>
            </w:r>
            <w:r w:rsidR="004D2837">
              <w:rPr>
                <w:noProof/>
                <w:lang w:val="is-IS"/>
              </w:rPr>
              <w:t>n</w:t>
            </w:r>
            <w:r w:rsidRPr="004D2837">
              <w:rPr>
                <w:noProof/>
                <w:lang w:val="is-IS"/>
              </w:rPr>
              <w:t>ce</w:t>
            </w:r>
            <w:r>
              <w:rPr>
                <w:lang w:val="is-IS"/>
              </w:rPr>
              <w:t xml:space="preserve"> and non-adherence</w:t>
            </w:r>
            <w:bookmarkStart w:id="0" w:name="_GoBack"/>
            <w:bookmarkEnd w:id="0"/>
          </w:p>
          <w:p w14:paraId="0AC7C4DE" w14:textId="77777777" w:rsidR="00180EC5" w:rsidRPr="00481B58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4D2837">
              <w:rPr>
                <w:noProof/>
              </w:rPr>
              <w:t>identify</w:t>
            </w:r>
            <w:r w:rsidRPr="0038220C">
              <w:t xml:space="preserve"> </w:t>
            </w:r>
            <w:r>
              <w:t>m</w:t>
            </w:r>
            <w:r w:rsidRPr="0038220C">
              <w:t>otivation</w:t>
            </w:r>
            <w:r>
              <w:t>s</w:t>
            </w:r>
            <w:r w:rsidRPr="0038220C">
              <w:t xml:space="preserve"> and </w:t>
            </w:r>
            <w:r>
              <w:t>b</w:t>
            </w:r>
            <w:r w:rsidRPr="0038220C">
              <w:t>arriers in other chronic diseases</w:t>
            </w:r>
            <w:r>
              <w:t xml:space="preserve">, </w:t>
            </w:r>
            <w:r w:rsidRPr="00481B58">
              <w:t xml:space="preserve">are </w:t>
            </w:r>
            <w:r>
              <w:t>they</w:t>
            </w:r>
            <w:r w:rsidRPr="00481B58">
              <w:t xml:space="preserve"> </w:t>
            </w:r>
            <w:r w:rsidRPr="004D2837">
              <w:rPr>
                <w:noProof/>
              </w:rPr>
              <w:t>transferrable</w:t>
            </w:r>
            <w:r w:rsidRPr="00481B58">
              <w:t xml:space="preserve"> to OA</w:t>
            </w:r>
            <w:r>
              <w:t>?</w:t>
            </w:r>
          </w:p>
          <w:p w14:paraId="2CD83FE8" w14:textId="77777777" w:rsidR="00180EC5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o</w:t>
            </w:r>
            <w:r w:rsidRPr="0038220C">
              <w:t>ptimal time and type of tailored intervention “</w:t>
            </w:r>
            <w:r w:rsidRPr="004D2837">
              <w:rPr>
                <w:noProof/>
              </w:rPr>
              <w:t>top-up</w:t>
            </w:r>
            <w:r w:rsidRPr="0038220C">
              <w:t>”</w:t>
            </w:r>
          </w:p>
          <w:p w14:paraId="7F187727" w14:textId="77777777" w:rsidR="00180EC5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4D2837">
              <w:rPr>
                <w:noProof/>
              </w:rPr>
              <w:t>include</w:t>
            </w:r>
            <w:r w:rsidRPr="0038220C">
              <w:t xml:space="preserve"> risk predictors to improve adherence</w:t>
            </w:r>
            <w:r>
              <w:t xml:space="preserve"> – how to define risk level?</w:t>
            </w:r>
          </w:p>
          <w:p w14:paraId="68A00522" w14:textId="77777777" w:rsidR="00180EC5" w:rsidRPr="00C0656E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e</w:t>
            </w:r>
            <w:r w:rsidRPr="00D82EC3">
              <w:t>vidence for adherence translation into improved outcomes</w:t>
            </w:r>
            <w:r>
              <w:t xml:space="preserve"> </w:t>
            </w:r>
          </w:p>
          <w:p w14:paraId="5DF1CDD4" w14:textId="77777777" w:rsidR="00180EC5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4D2837">
              <w:rPr>
                <w:noProof/>
              </w:rPr>
              <w:t>comparative</w:t>
            </w:r>
            <w:r w:rsidRPr="00D82EC3">
              <w:t xml:space="preserve"> effectiveness of treatment programs and patient and consumer education</w:t>
            </w:r>
          </w:p>
          <w:p w14:paraId="20722E1C" w14:textId="1EC97FCF" w:rsidR="00180EC5" w:rsidRPr="00D330B0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maintain behavioural change (</w:t>
            </w:r>
            <w:r w:rsidRPr="004D2837">
              <w:rPr>
                <w:noProof/>
              </w:rPr>
              <w:t>long</w:t>
            </w:r>
            <w:r w:rsidR="004D2837" w:rsidRPr="004D2837">
              <w:rPr>
                <w:noProof/>
              </w:rPr>
              <w:t>-</w:t>
            </w:r>
            <w:r w:rsidRPr="004D2837">
              <w:rPr>
                <w:noProof/>
              </w:rPr>
              <w:t>term</w:t>
            </w:r>
            <w:r>
              <w:t xml:space="preserve"> weight management)</w:t>
            </w:r>
            <w:r w:rsidRPr="00433278">
              <w:t xml:space="preserve"> post-OA program</w:t>
            </w:r>
            <w:r>
              <w:t xml:space="preserve"> and s</w:t>
            </w:r>
            <w:r w:rsidRPr="00433278">
              <w:t>ustainability</w:t>
            </w:r>
          </w:p>
          <w:p w14:paraId="575FB7D2" w14:textId="77777777" w:rsidR="00180EC5" w:rsidRPr="00481B58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research</w:t>
            </w:r>
            <w:r w:rsidRPr="00433278">
              <w:t xml:space="preserve"> </w:t>
            </w:r>
            <w:r>
              <w:t xml:space="preserve">in </w:t>
            </w:r>
            <w:r w:rsidRPr="00433278">
              <w:t xml:space="preserve">a range </w:t>
            </w:r>
            <w:r>
              <w:t>of ways (</w:t>
            </w:r>
            <w:r w:rsidRPr="00433278">
              <w:t>e</w:t>
            </w:r>
            <w:r>
              <w:t>.</w:t>
            </w:r>
            <w:r w:rsidRPr="00433278">
              <w:t>g</w:t>
            </w:r>
            <w:r>
              <w:t>.</w:t>
            </w:r>
            <w:r w:rsidRPr="00433278">
              <w:t xml:space="preserve"> annual review – face to face, phone</w:t>
            </w:r>
            <w:r>
              <w:t xml:space="preserve"> review, social media networks)</w:t>
            </w:r>
          </w:p>
          <w:p w14:paraId="0E1BD05A" w14:textId="77777777" w:rsidR="00180EC5" w:rsidRPr="00D330B0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test</w:t>
            </w:r>
            <w:r w:rsidRPr="00D82EC3">
              <w:t xml:space="preserve"> education delivery mo</w:t>
            </w:r>
            <w:r>
              <w:t>des to providers and consumers</w:t>
            </w:r>
          </w:p>
          <w:p w14:paraId="5C14D719" w14:textId="77777777" w:rsidR="00180EC5" w:rsidRPr="00A67673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A67673">
              <w:t>develop tools &amp; signposting for GPs, pharmacists etc.</w:t>
            </w:r>
          </w:p>
          <w:p w14:paraId="268CC216" w14:textId="77777777" w:rsidR="00180EC5" w:rsidRPr="0038220C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h</w:t>
            </w:r>
            <w:r w:rsidRPr="0038220C">
              <w:t xml:space="preserve">ealth </w:t>
            </w:r>
            <w:r>
              <w:t>s</w:t>
            </w:r>
            <w:r w:rsidRPr="0038220C">
              <w:t xml:space="preserve">ervices </w:t>
            </w:r>
            <w:r>
              <w:t>r</w:t>
            </w:r>
            <w:r w:rsidRPr="0038220C">
              <w:t xml:space="preserve">esearch to increase </w:t>
            </w:r>
            <w:r>
              <w:t>m</w:t>
            </w:r>
            <w:r w:rsidRPr="0038220C">
              <w:t xml:space="preserve">otivation and decrease </w:t>
            </w:r>
            <w:r>
              <w:t>b</w:t>
            </w:r>
            <w:r w:rsidRPr="0038220C">
              <w:t>arriers</w:t>
            </w:r>
            <w:r>
              <w:t xml:space="preserve"> </w:t>
            </w:r>
          </w:p>
          <w:p w14:paraId="00FE7DF8" w14:textId="77777777" w:rsidR="00180EC5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>
              <w:t>e</w:t>
            </w:r>
            <w:r w:rsidRPr="00D82EC3">
              <w:t>xplore mechanisms of current practice</w:t>
            </w:r>
          </w:p>
          <w:p w14:paraId="3E333A82" w14:textId="77777777" w:rsidR="00180EC5" w:rsidRPr="00D330B0" w:rsidRDefault="00180EC5" w:rsidP="00180EC5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A67673">
              <w:t>guideline adherence by practitioners</w:t>
            </w:r>
          </w:p>
        </w:tc>
        <w:tc>
          <w:tcPr>
            <w:tcW w:w="1292" w:type="pct"/>
          </w:tcPr>
          <w:p w14:paraId="4E585588" w14:textId="77777777" w:rsidR="00180EC5" w:rsidRDefault="00180EC5" w:rsidP="005D2006">
            <w:r>
              <w:rPr>
                <w:lang w:val="is-IS"/>
              </w:rPr>
              <w:t>DISC-</w:t>
            </w:r>
            <w:r w:rsidRPr="00AA7AC1">
              <w:rPr>
                <w:lang w:val="is-IS"/>
              </w:rPr>
              <w:t xml:space="preserve">(Dominance Influence Steadiness Compliance) </w:t>
            </w:r>
            <w:r>
              <w:rPr>
                <w:lang w:val="is-IS"/>
              </w:rPr>
              <w:t xml:space="preserve">- </w:t>
            </w:r>
            <w:r w:rsidRPr="00AA7AC1">
              <w:rPr>
                <w:lang w:val="is-IS"/>
              </w:rPr>
              <w:t>personality profili</w:t>
            </w:r>
            <w:r>
              <w:rPr>
                <w:lang w:val="is-IS"/>
              </w:rPr>
              <w:t>ng</w:t>
            </w:r>
          </w:p>
          <w:p w14:paraId="2DD63293" w14:textId="77777777" w:rsidR="00180EC5" w:rsidRDefault="00180EC5" w:rsidP="005D2006">
            <w:r>
              <w:t>s</w:t>
            </w:r>
            <w:r w:rsidRPr="00A05BB3">
              <w:t>ta</w:t>
            </w:r>
            <w:r>
              <w:t>rt, initiation &amp; habit creation</w:t>
            </w:r>
          </w:p>
          <w:p w14:paraId="0D5F0806" w14:textId="77777777" w:rsidR="00180EC5" w:rsidRPr="00A05BB3" w:rsidRDefault="00180EC5" w:rsidP="005D2006">
            <w:r>
              <w:t>p</w:t>
            </w:r>
            <w:r w:rsidRPr="00A05BB3">
              <w:t>ersonalisation &amp; tailored</w:t>
            </w:r>
            <w:r>
              <w:t xml:space="preserve"> </w:t>
            </w:r>
          </w:p>
          <w:p w14:paraId="11C380C2" w14:textId="77777777" w:rsidR="00180EC5" w:rsidRDefault="00180EC5" w:rsidP="005D2006">
            <w:r>
              <w:t>p</w:t>
            </w:r>
            <w:r w:rsidRPr="00433278">
              <w:t>atient-centred approach</w:t>
            </w:r>
          </w:p>
          <w:p w14:paraId="142F5D42" w14:textId="77777777" w:rsidR="00180EC5" w:rsidRPr="00435208" w:rsidRDefault="00180EC5" w:rsidP="005D2006">
            <w:r>
              <w:t>include</w:t>
            </w:r>
            <w:r w:rsidRPr="00F33B7F">
              <w:t xml:space="preserve"> psychologist</w:t>
            </w:r>
            <w:r>
              <w:t xml:space="preserve">s </w:t>
            </w:r>
          </w:p>
        </w:tc>
      </w:tr>
      <w:tr w:rsidR="00220DC9" w14:paraId="45F73AA9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022E4174" w14:textId="77777777" w:rsidR="00180EC5" w:rsidRPr="00F33B7F" w:rsidRDefault="00180EC5" w:rsidP="005D2006">
            <w:r w:rsidRPr="0038220C">
              <w:t>Methods</w:t>
            </w:r>
            <w:r>
              <w:t>/p</w:t>
            </w:r>
            <w:r w:rsidRPr="0038220C">
              <w:t>rocess (single centre, multi-centre, network collaboration, international links)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4391A86D" w14:textId="77777777" w:rsidR="00180EC5" w:rsidRDefault="00180EC5" w:rsidP="005D2006">
            <w:pPr>
              <w:rPr>
                <w:lang w:val="is-IS"/>
              </w:rPr>
            </w:pPr>
            <w:r>
              <w:rPr>
                <w:lang w:val="is-IS"/>
              </w:rPr>
              <w:t>Comments</w:t>
            </w:r>
          </w:p>
        </w:tc>
      </w:tr>
      <w:tr w:rsidR="00220DC9" w14:paraId="667E0011" w14:textId="77777777" w:rsidTr="00220DC9">
        <w:tc>
          <w:tcPr>
            <w:tcW w:w="3708" w:type="pct"/>
          </w:tcPr>
          <w:p w14:paraId="389246CD" w14:textId="77777777" w:rsidR="00180EC5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m</w:t>
            </w:r>
            <w:r w:rsidRPr="00A05BB3">
              <w:t>ixed methods:</w:t>
            </w:r>
            <w:r>
              <w:t xml:space="preserve"> </w:t>
            </w:r>
          </w:p>
          <w:p w14:paraId="5EB30568" w14:textId="77777777" w:rsidR="00180EC5" w:rsidRDefault="00180EC5" w:rsidP="00180EC5">
            <w:pPr>
              <w:pStyle w:val="ListParagraph"/>
              <w:numPr>
                <w:ilvl w:val="1"/>
                <w:numId w:val="4"/>
              </w:numPr>
              <w:spacing w:after="120"/>
            </w:pPr>
            <w:r w:rsidRPr="004D2837">
              <w:rPr>
                <w:noProof/>
              </w:rPr>
              <w:t>observational</w:t>
            </w:r>
            <w:r>
              <w:t xml:space="preserve"> studies,</w:t>
            </w:r>
            <w:r w:rsidRPr="00A05BB3">
              <w:t xml:space="preserve"> leading to trial</w:t>
            </w:r>
            <w:r>
              <w:t xml:space="preserve">s </w:t>
            </w:r>
          </w:p>
          <w:p w14:paraId="14E345F1" w14:textId="77777777" w:rsidR="00180EC5" w:rsidRPr="00A05BB3" w:rsidRDefault="00180EC5" w:rsidP="00180EC5">
            <w:pPr>
              <w:pStyle w:val="ListParagraph"/>
              <w:numPr>
                <w:ilvl w:val="1"/>
                <w:numId w:val="4"/>
              </w:numPr>
              <w:spacing w:after="120"/>
            </w:pPr>
            <w:r w:rsidRPr="004D2837">
              <w:rPr>
                <w:noProof/>
              </w:rPr>
              <w:t>qualitative</w:t>
            </w:r>
            <w:r w:rsidRPr="00A05BB3">
              <w:t xml:space="preserve"> study to look at enablers and barriers to understand how to intervene (who will respond to what)</w:t>
            </w:r>
          </w:p>
          <w:p w14:paraId="6DFEFC40" w14:textId="77777777" w:rsidR="00180EC5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c</w:t>
            </w:r>
            <w:r w:rsidRPr="00530F0E">
              <w:t>luster RCT</w:t>
            </w:r>
            <w:r w:rsidRPr="00E82C3F">
              <w:t xml:space="preserve"> symptoms outcome and participation/adherence to un</w:t>
            </w:r>
            <w:r>
              <w:t>derstand the mechanism/mediator</w:t>
            </w:r>
          </w:p>
          <w:p w14:paraId="6A200AF3" w14:textId="77777777" w:rsidR="00180EC5" w:rsidRPr="00126F95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p</w:t>
            </w:r>
            <w:r w:rsidRPr="00126F95">
              <w:t xml:space="preserve">ragmatic trial </w:t>
            </w:r>
          </w:p>
          <w:p w14:paraId="6A50F51A" w14:textId="77777777" w:rsidR="00180EC5" w:rsidRPr="00435208" w:rsidRDefault="00180EC5" w:rsidP="00180EC5">
            <w:pPr>
              <w:pStyle w:val="ListParagraph"/>
              <w:numPr>
                <w:ilvl w:val="1"/>
                <w:numId w:val="4"/>
              </w:numPr>
              <w:spacing w:after="120"/>
            </w:pPr>
            <w:r w:rsidRPr="005D2006">
              <w:t>multi-centre network</w:t>
            </w:r>
            <w:r w:rsidRPr="00CB0C71">
              <w:t xml:space="preserve"> </w:t>
            </w:r>
            <w:r>
              <w:t>and</w:t>
            </w:r>
            <w:r w:rsidRPr="00126F95">
              <w:t xml:space="preserve"> each wil</w:t>
            </w:r>
            <w:r>
              <w:t xml:space="preserve">l be slight local modifications </w:t>
            </w:r>
          </w:p>
          <w:p w14:paraId="3ED7C4B5" w14:textId="77777777" w:rsidR="00180EC5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t>n</w:t>
            </w:r>
            <w:r w:rsidRPr="00126F95">
              <w:t>ation-wide, multi-disciplinary (psych, IT, mobile apps, eHealth)</w:t>
            </w:r>
          </w:p>
          <w:p w14:paraId="76A21A8F" w14:textId="77777777" w:rsidR="00180EC5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>
              <w:lastRenderedPageBreak/>
              <w:t>link</w:t>
            </w:r>
            <w:r w:rsidRPr="00E82C3F">
              <w:t xml:space="preserve"> to private providers with track record </w:t>
            </w:r>
            <w:r>
              <w:t>and</w:t>
            </w:r>
            <w:r w:rsidRPr="00E82C3F">
              <w:t xml:space="preserve"> data</w:t>
            </w:r>
          </w:p>
          <w:p w14:paraId="43E1D2BD" w14:textId="77777777" w:rsidR="00180EC5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 w:rsidRPr="00240D96">
              <w:t>need to seek out extant programmes</w:t>
            </w:r>
          </w:p>
          <w:p w14:paraId="495E80FD" w14:textId="77777777" w:rsidR="00180EC5" w:rsidRPr="00240D96" w:rsidRDefault="00180EC5" w:rsidP="00180EC5">
            <w:pPr>
              <w:pStyle w:val="ListParagraph"/>
              <w:numPr>
                <w:ilvl w:val="0"/>
                <w:numId w:val="4"/>
              </w:numPr>
              <w:spacing w:after="120"/>
            </w:pPr>
            <w:r w:rsidRPr="0005424C">
              <w:t>treat to target strategy</w:t>
            </w:r>
            <w:r>
              <w:t xml:space="preserve"> (a</w:t>
            </w:r>
            <w:r w:rsidRPr="0005424C">
              <w:t xml:space="preserve"> range of different interventions</w:t>
            </w:r>
            <w:r>
              <w:t xml:space="preserve"> </w:t>
            </w:r>
            <w:r w:rsidRPr="0005424C">
              <w:t>including behavioural aspects, adherence str</w:t>
            </w:r>
            <w:r>
              <w:t>ategies)</w:t>
            </w:r>
            <w:r w:rsidRPr="0005424C">
              <w:t>; once people have been through program those who have lost weight are randomised to adherence strategy follow-up</w:t>
            </w:r>
          </w:p>
        </w:tc>
        <w:tc>
          <w:tcPr>
            <w:tcW w:w="1292" w:type="pct"/>
          </w:tcPr>
          <w:p w14:paraId="49874C11" w14:textId="77777777" w:rsidR="00180EC5" w:rsidRPr="009B539F" w:rsidRDefault="00180EC5" w:rsidP="005D2006">
            <w:r w:rsidRPr="004D2837">
              <w:rPr>
                <w:noProof/>
              </w:rPr>
              <w:lastRenderedPageBreak/>
              <w:t>healthy</w:t>
            </w:r>
            <w:r>
              <w:t xml:space="preserve"> weight for life program</w:t>
            </w:r>
          </w:p>
        </w:tc>
      </w:tr>
      <w:tr w:rsidR="00220DC9" w14:paraId="4BC24068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0AD5687E" w14:textId="77777777" w:rsidR="00180EC5" w:rsidRDefault="00180EC5" w:rsidP="005D2006">
            <w:r w:rsidRPr="0038220C">
              <w:t>Existing strengths</w:t>
            </w:r>
            <w:r>
              <w:t>/barriers</w:t>
            </w:r>
            <w:r w:rsidRPr="0038220C">
              <w:t xml:space="preserve"> in Australia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381654DC" w14:textId="77777777" w:rsidR="00180EC5" w:rsidRDefault="00180EC5" w:rsidP="005D2006">
            <w:pPr>
              <w:rPr>
                <w:lang w:val="is-IS"/>
              </w:rPr>
            </w:pPr>
            <w:r>
              <w:rPr>
                <w:lang w:val="is-IS"/>
              </w:rPr>
              <w:t>Comments</w:t>
            </w:r>
          </w:p>
        </w:tc>
      </w:tr>
      <w:tr w:rsidR="00220DC9" w14:paraId="2B4E03BC" w14:textId="77777777" w:rsidTr="00220DC9">
        <w:trPr>
          <w:trHeight w:val="856"/>
        </w:trPr>
        <w:tc>
          <w:tcPr>
            <w:tcW w:w="3708" w:type="pct"/>
          </w:tcPr>
          <w:p w14:paraId="762DB05E" w14:textId="3338DF46" w:rsidR="00180EC5" w:rsidRDefault="00180EC5" w:rsidP="005D2006">
            <w:r>
              <w:t xml:space="preserve">clinical trial networks/workshop (e.g. </w:t>
            </w:r>
            <w:r w:rsidRPr="004D2837">
              <w:rPr>
                <w:noProof/>
              </w:rPr>
              <w:t>ANZMUS</w:t>
            </w:r>
            <w:r w:rsidR="004D2837" w:rsidRPr="00E5383E">
              <w:rPr>
                <w:noProof/>
              </w:rPr>
              <w:t>C</w:t>
            </w:r>
            <w:r>
              <w:t>)</w:t>
            </w:r>
          </w:p>
          <w:p w14:paraId="51D3F724" w14:textId="77777777" w:rsidR="00180EC5" w:rsidRPr="00AA7AC1" w:rsidRDefault="00180EC5" w:rsidP="005D2006">
            <w:r>
              <w:t>p</w:t>
            </w:r>
            <w:r w:rsidRPr="00AA7AC1">
              <w:t>rograms are being rolled out – capacity building</w:t>
            </w:r>
            <w:r>
              <w:t xml:space="preserve"> is happening now but</w:t>
            </w:r>
            <w:r w:rsidRPr="00AA7AC1">
              <w:t xml:space="preserve"> need</w:t>
            </w:r>
            <w:r>
              <w:t>s</w:t>
            </w:r>
            <w:r w:rsidRPr="00AA7AC1">
              <w:t xml:space="preserve"> to </w:t>
            </w:r>
            <w:r w:rsidRPr="004D2837">
              <w:rPr>
                <w:noProof/>
              </w:rPr>
              <w:t>be monitored</w:t>
            </w:r>
          </w:p>
        </w:tc>
        <w:tc>
          <w:tcPr>
            <w:tcW w:w="1292" w:type="pct"/>
          </w:tcPr>
          <w:p w14:paraId="4BBCF69F" w14:textId="77777777" w:rsidR="00180EC5" w:rsidRPr="009B539F" w:rsidRDefault="00180EC5" w:rsidP="005D2006"/>
        </w:tc>
      </w:tr>
      <w:tr w:rsidR="00220DC9" w14:paraId="1564E052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6AF21232" w14:textId="77777777" w:rsidR="00180EC5" w:rsidRDefault="00180EC5" w:rsidP="005D2006">
            <w:r>
              <w:t xml:space="preserve">Potential </w:t>
            </w:r>
            <w:r w:rsidRPr="0038220C">
              <w:t>funding mechanism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63B0EC44" w14:textId="77777777" w:rsidR="00180EC5" w:rsidRPr="009B539F" w:rsidRDefault="00180EC5" w:rsidP="005D2006">
            <w:r>
              <w:rPr>
                <w:lang w:val="is-IS"/>
              </w:rPr>
              <w:t>Comments</w:t>
            </w:r>
          </w:p>
        </w:tc>
      </w:tr>
      <w:tr w:rsidR="00220DC9" w14:paraId="1A09B95C" w14:textId="77777777" w:rsidTr="00220DC9">
        <w:tc>
          <w:tcPr>
            <w:tcW w:w="3708" w:type="pct"/>
          </w:tcPr>
          <w:p w14:paraId="59FE67AE" w14:textId="77777777" w:rsidR="00180EC5" w:rsidRDefault="00180EC5" w:rsidP="005D2006">
            <w:r>
              <w:t>l</w:t>
            </w:r>
            <w:r w:rsidRPr="00A35A74">
              <w:t xml:space="preserve">ocal health </w:t>
            </w:r>
            <w:r>
              <w:t xml:space="preserve">district </w:t>
            </w:r>
            <w:r w:rsidRPr="00A35A74">
              <w:t>networks (leading better value care)</w:t>
            </w:r>
          </w:p>
          <w:p w14:paraId="0FDC5967" w14:textId="77777777" w:rsidR="00180EC5" w:rsidRPr="00A35A74" w:rsidRDefault="00180EC5" w:rsidP="005D2006">
            <w:r w:rsidRPr="00A35A74">
              <w:t xml:space="preserve">health </w:t>
            </w:r>
            <w:r>
              <w:t>dept.</w:t>
            </w:r>
          </w:p>
          <w:p w14:paraId="135E7A12" w14:textId="77777777" w:rsidR="00180EC5" w:rsidRDefault="00180EC5" w:rsidP="005D2006">
            <w:r w:rsidRPr="00A35A74">
              <w:t>Medibank (other insurers)</w:t>
            </w:r>
          </w:p>
          <w:p w14:paraId="2A7DBA1D" w14:textId="77777777" w:rsidR="00180EC5" w:rsidRDefault="00180EC5" w:rsidP="005D2006">
            <w:r>
              <w:t>NHMRC partnership grant</w:t>
            </w:r>
          </w:p>
          <w:p w14:paraId="3459BF81" w14:textId="77777777" w:rsidR="00180EC5" w:rsidRPr="00A35A74" w:rsidRDefault="00180EC5" w:rsidP="005D2006">
            <w:r>
              <w:t>MRFF</w:t>
            </w:r>
          </w:p>
        </w:tc>
        <w:tc>
          <w:tcPr>
            <w:tcW w:w="1292" w:type="pct"/>
          </w:tcPr>
          <w:p w14:paraId="721490F3" w14:textId="77777777" w:rsidR="00180EC5" w:rsidRPr="009B539F" w:rsidRDefault="00180EC5" w:rsidP="005D2006"/>
        </w:tc>
      </w:tr>
    </w:tbl>
    <w:p w14:paraId="0218B44D" w14:textId="77777777" w:rsidR="00180EC5" w:rsidRDefault="00180EC5" w:rsidP="00180EC5"/>
    <w:p w14:paraId="08C99217" w14:textId="77777777" w:rsidR="00220DC9" w:rsidRDefault="00220DC9">
      <w:pPr>
        <w:rPr>
          <w:b/>
        </w:rPr>
      </w:pPr>
      <w:r>
        <w:rPr>
          <w:b/>
        </w:rPr>
        <w:br w:type="page"/>
      </w:r>
    </w:p>
    <w:p w14:paraId="37F644F7" w14:textId="77777777" w:rsidR="00180EC5" w:rsidRPr="0038220C" w:rsidRDefault="00180EC5" w:rsidP="00180EC5">
      <w:pPr>
        <w:rPr>
          <w:b/>
        </w:rPr>
      </w:pPr>
      <w:r w:rsidRPr="0038220C">
        <w:rPr>
          <w:b/>
        </w:rPr>
        <w:lastRenderedPageBreak/>
        <w:t xml:space="preserve">Research Priority </w:t>
      </w:r>
      <w:r>
        <w:rPr>
          <w:b/>
        </w:rPr>
        <w:t>2</w:t>
      </w:r>
      <w:r w:rsidRPr="0038220C">
        <w:rPr>
          <w:b/>
        </w:rPr>
        <w:t xml:space="preserve">: </w:t>
      </w:r>
      <w:r>
        <w:rPr>
          <w:b/>
        </w:rPr>
        <w:t>disease</w:t>
      </w:r>
      <w:r w:rsidRPr="0038220C">
        <w:rPr>
          <w:b/>
        </w:rPr>
        <w:t xml:space="preserve"> </w:t>
      </w:r>
      <w:r>
        <w:rPr>
          <w:b/>
        </w:rPr>
        <w:t>modification/modifying prog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79"/>
        <w:gridCol w:w="3571"/>
      </w:tblGrid>
      <w:tr w:rsidR="00220DC9" w14:paraId="7EA10755" w14:textId="77777777" w:rsidTr="00220DC9">
        <w:tc>
          <w:tcPr>
            <w:tcW w:w="3720" w:type="pct"/>
            <w:shd w:val="clear" w:color="auto" w:fill="DEEAF6" w:themeFill="accent5" w:themeFillTint="33"/>
          </w:tcPr>
          <w:p w14:paraId="7DC08292" w14:textId="77777777" w:rsidR="00180EC5" w:rsidRPr="00A917D5" w:rsidRDefault="00180EC5" w:rsidP="005D2006">
            <w:r w:rsidRPr="00A917D5">
              <w:t>Research aim</w:t>
            </w:r>
          </w:p>
        </w:tc>
        <w:tc>
          <w:tcPr>
            <w:tcW w:w="1280" w:type="pct"/>
            <w:shd w:val="clear" w:color="auto" w:fill="DEEAF6" w:themeFill="accent5" w:themeFillTint="33"/>
          </w:tcPr>
          <w:p w14:paraId="5D5E1D90" w14:textId="77777777" w:rsidR="00180EC5" w:rsidRPr="00A917D5" w:rsidRDefault="00180EC5" w:rsidP="005D2006">
            <w:pPr>
              <w:rPr>
                <w:lang w:val="is-IS"/>
              </w:rPr>
            </w:pPr>
            <w:r w:rsidRPr="00A917D5">
              <w:t>Comments</w:t>
            </w:r>
          </w:p>
        </w:tc>
      </w:tr>
      <w:tr w:rsidR="00220DC9" w14:paraId="3B78D3BD" w14:textId="77777777" w:rsidTr="00220DC9">
        <w:tc>
          <w:tcPr>
            <w:tcW w:w="3720" w:type="pct"/>
          </w:tcPr>
          <w:p w14:paraId="02A348E9" w14:textId="77777777" w:rsidR="00180EC5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4D2837">
              <w:rPr>
                <w:noProof/>
              </w:rPr>
              <w:t>identify</w:t>
            </w:r>
            <w:r w:rsidRPr="00613089">
              <w:t xml:space="preserve"> the trajectories (clinical) of patients with OA and the risk factors for each of these trajectories.</w:t>
            </w:r>
          </w:p>
          <w:p w14:paraId="4D30BE07" w14:textId="77777777" w:rsidR="00180EC5" w:rsidRPr="005D2006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5D2006">
              <w:t>define disease progression (e.g. definition and measures – symptoms or pathology or both)</w:t>
            </w:r>
          </w:p>
          <w:p w14:paraId="61F6F2E7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4D2837">
              <w:rPr>
                <w:noProof/>
              </w:rPr>
              <w:t>whole</w:t>
            </w:r>
            <w:r w:rsidRPr="00CB0C71">
              <w:t xml:space="preserve"> of patient </w:t>
            </w:r>
            <w:r w:rsidRPr="004D2837">
              <w:rPr>
                <w:noProof/>
              </w:rPr>
              <w:t>disease</w:t>
            </w:r>
            <w:r w:rsidRPr="00CB0C71">
              <w:t xml:space="preserve"> not just the local joint OA. Whole patient data versus individual data – example of </w:t>
            </w:r>
            <w:r w:rsidRPr="004D2837">
              <w:rPr>
                <w:noProof/>
              </w:rPr>
              <w:t>within subject</w:t>
            </w:r>
            <w:r w:rsidRPr="00CB0C71">
              <w:t xml:space="preserve"> studies </w:t>
            </w:r>
            <w:r w:rsidRPr="004D2837">
              <w:rPr>
                <w:noProof/>
              </w:rPr>
              <w:t>where</w:t>
            </w:r>
            <w:r w:rsidRPr="00CB0C71">
              <w:t xml:space="preserve"> </w:t>
            </w:r>
            <w:r w:rsidRPr="004D2837">
              <w:rPr>
                <w:noProof/>
              </w:rPr>
              <w:t>good</w:t>
            </w:r>
            <w:r w:rsidRPr="00CB0C71">
              <w:t xml:space="preserve"> correlation between the disease process and symptoms.</w:t>
            </w:r>
          </w:p>
          <w:p w14:paraId="59D16906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4D2837">
              <w:rPr>
                <w:noProof/>
              </w:rPr>
              <w:t>need</w:t>
            </w:r>
            <w:r w:rsidRPr="00CB0C71">
              <w:t xml:space="preserve"> to have researchers that understand pain (genomics of pain/symptoms) not unlike other MSK issues.</w:t>
            </w:r>
          </w:p>
          <w:p w14:paraId="51B6F49A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B0C71">
              <w:t>understand symptom progression</w:t>
            </w:r>
          </w:p>
          <w:p w14:paraId="72D2A796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B0C71">
              <w:t>most valued activity - characterise flare and persistence</w:t>
            </w:r>
          </w:p>
          <w:p w14:paraId="1674180F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>
              <w:t xml:space="preserve">interaction among </w:t>
            </w:r>
            <w:r w:rsidRPr="00CB0C71">
              <w:t>structure</w:t>
            </w:r>
            <w:r>
              <w:t xml:space="preserve">, </w:t>
            </w:r>
            <w:r w:rsidRPr="00CB0C71">
              <w:t>function</w:t>
            </w:r>
            <w:r>
              <w:t xml:space="preserve"> and </w:t>
            </w:r>
            <w:r w:rsidRPr="00CB0C71">
              <w:t>pain - prediction of characteristics of OA over time</w:t>
            </w:r>
          </w:p>
          <w:p w14:paraId="7ECBC6F2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B0C71">
              <w:t xml:space="preserve">role of weight </w:t>
            </w:r>
            <w:r w:rsidRPr="004D2837">
              <w:rPr>
                <w:noProof/>
              </w:rPr>
              <w:t>loss / exercise</w:t>
            </w:r>
            <w:r w:rsidRPr="00CB0C71">
              <w:t xml:space="preserve"> in modifying disease progression</w:t>
            </w:r>
          </w:p>
          <w:p w14:paraId="6A9C2766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B0C71">
              <w:t>better animal / lab / pre-clinical models</w:t>
            </w:r>
          </w:p>
          <w:p w14:paraId="03A06D11" w14:textId="77777777" w:rsidR="00180EC5" w:rsidRPr="00CB0C71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B0C71">
              <w:t>role of phenotypes in treatment response</w:t>
            </w:r>
          </w:p>
          <w:p w14:paraId="3C84E610" w14:textId="77777777" w:rsidR="00180EC5" w:rsidRPr="005D2006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5D2006">
              <w:t xml:space="preserve">risk factor indices/predictors of progression </w:t>
            </w:r>
          </w:p>
          <w:p w14:paraId="517AD931" w14:textId="77777777" w:rsidR="00180EC5" w:rsidRPr="00335F04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CB0C71">
              <w:t xml:space="preserve">identify biomarkers of structural progression within </w:t>
            </w:r>
            <w:r w:rsidRPr="00AD11FF">
              <w:t xml:space="preserve">constraints of </w:t>
            </w:r>
            <w:r w:rsidRPr="004D2837">
              <w:rPr>
                <w:noProof/>
              </w:rPr>
              <w:t>typically</w:t>
            </w:r>
            <w:r w:rsidRPr="00AD11FF">
              <w:t xml:space="preserve"> funded trial (could take 5-10 years to address?!) </w:t>
            </w:r>
          </w:p>
          <w:p w14:paraId="70EAFD6C" w14:textId="77777777" w:rsidR="00180EC5" w:rsidRPr="00917FD8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 w:rsidRPr="00917FD8">
              <w:t>maintain weight loss</w:t>
            </w:r>
            <w:r>
              <w:t xml:space="preserve">, </w:t>
            </w:r>
            <w:r w:rsidRPr="00917FD8">
              <w:t xml:space="preserve">slow </w:t>
            </w:r>
            <w:r>
              <w:t xml:space="preserve">progression/prevent </w:t>
            </w:r>
            <w:r w:rsidRPr="004D2837">
              <w:rPr>
                <w:noProof/>
              </w:rPr>
              <w:t>development</w:t>
            </w:r>
            <w:r w:rsidRPr="00917FD8">
              <w:t xml:space="preserve"> of OA</w:t>
            </w:r>
          </w:p>
          <w:p w14:paraId="02090329" w14:textId="77777777" w:rsidR="00180EC5" w:rsidRPr="00917FD8" w:rsidRDefault="00180EC5" w:rsidP="00180EC5">
            <w:pPr>
              <w:pStyle w:val="ListParagraph"/>
              <w:numPr>
                <w:ilvl w:val="0"/>
                <w:numId w:val="1"/>
              </w:numPr>
              <w:spacing w:after="120"/>
            </w:pPr>
            <w:r>
              <w:t>use Treat to T</w:t>
            </w:r>
            <w:r w:rsidRPr="00917FD8">
              <w:t xml:space="preserve">arget strategy </w:t>
            </w:r>
            <w:r>
              <w:t>(</w:t>
            </w:r>
            <w:r w:rsidRPr="00917FD8">
              <w:t>e.g. achieve certain w</w:t>
            </w:r>
            <w:r>
              <w:t>eight loss by whatever it takes)</w:t>
            </w:r>
          </w:p>
        </w:tc>
        <w:tc>
          <w:tcPr>
            <w:tcW w:w="1280" w:type="pct"/>
          </w:tcPr>
          <w:p w14:paraId="2ECAF72A" w14:textId="77777777" w:rsidR="00180EC5" w:rsidRPr="009B539F" w:rsidRDefault="00180EC5" w:rsidP="005D2006"/>
        </w:tc>
      </w:tr>
      <w:tr w:rsidR="00220DC9" w14:paraId="6D796F10" w14:textId="77777777" w:rsidTr="00220DC9">
        <w:tc>
          <w:tcPr>
            <w:tcW w:w="3720" w:type="pct"/>
            <w:shd w:val="clear" w:color="auto" w:fill="DEEAF6" w:themeFill="accent5" w:themeFillTint="33"/>
          </w:tcPr>
          <w:p w14:paraId="255FBD19" w14:textId="77777777" w:rsidR="00180EC5" w:rsidRDefault="00180EC5" w:rsidP="005D2006">
            <w:r w:rsidRPr="0038220C">
              <w:t>Methods</w:t>
            </w:r>
            <w:r>
              <w:t>/p</w:t>
            </w:r>
            <w:r w:rsidRPr="0038220C">
              <w:t>rocess (single centre, multi-centre, network collaboration, international links)</w:t>
            </w:r>
          </w:p>
        </w:tc>
        <w:tc>
          <w:tcPr>
            <w:tcW w:w="1280" w:type="pct"/>
            <w:shd w:val="clear" w:color="auto" w:fill="DEEAF6" w:themeFill="accent5" w:themeFillTint="33"/>
          </w:tcPr>
          <w:p w14:paraId="64E62DD7" w14:textId="77777777" w:rsidR="00180EC5" w:rsidRDefault="00180EC5" w:rsidP="005D2006">
            <w:pPr>
              <w:rPr>
                <w:lang w:val="is-IS"/>
              </w:rPr>
            </w:pPr>
            <w:r>
              <w:rPr>
                <w:lang w:val="is-IS"/>
              </w:rPr>
              <w:t>Comments</w:t>
            </w:r>
          </w:p>
        </w:tc>
      </w:tr>
      <w:tr w:rsidR="00220DC9" w14:paraId="0C4B6D04" w14:textId="77777777" w:rsidTr="00220DC9">
        <w:tc>
          <w:tcPr>
            <w:tcW w:w="3720" w:type="pct"/>
          </w:tcPr>
          <w:p w14:paraId="66A6B079" w14:textId="77777777" w:rsidR="00180EC5" w:rsidRPr="00917FD8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917FD8">
              <w:t xml:space="preserve">clinical trialists collaborate </w:t>
            </w:r>
            <w:r>
              <w:t xml:space="preserve">with basic scientists, </w:t>
            </w:r>
            <w:r w:rsidRPr="00917FD8">
              <w:t>including the pain researchers/experts</w:t>
            </w:r>
          </w:p>
          <w:p w14:paraId="23CCEEF2" w14:textId="77777777" w:rsidR="00180EC5" w:rsidRPr="00917FD8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>
              <w:t>l</w:t>
            </w:r>
            <w:r w:rsidRPr="00917FD8">
              <w:t>earn from</w:t>
            </w:r>
            <w:r>
              <w:t xml:space="preserve"> other MSK researchers</w:t>
            </w:r>
          </w:p>
          <w:p w14:paraId="07F77D5A" w14:textId="77777777" w:rsidR="00180EC5" w:rsidRPr="00917FD8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>
              <w:t>b</w:t>
            </w:r>
            <w:r w:rsidRPr="00917FD8">
              <w:t>asic scienc</w:t>
            </w:r>
            <w:r>
              <w:t xml:space="preserve">e informed by clinical problems – </w:t>
            </w:r>
            <w:r w:rsidRPr="00917FD8">
              <w:t>understanding phenotypes</w:t>
            </w:r>
          </w:p>
          <w:p w14:paraId="3C90AB74" w14:textId="77777777" w:rsidR="00180EC5" w:rsidRPr="00AD11FF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>
              <w:t>public health campaign by state</w:t>
            </w:r>
          </w:p>
          <w:p w14:paraId="150E5F1B" w14:textId="77777777" w:rsidR="00180EC5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AD11FF">
              <w:t xml:space="preserve">cluster </w:t>
            </w:r>
            <w:r w:rsidRPr="004D2837">
              <w:rPr>
                <w:noProof/>
              </w:rPr>
              <w:t>randomisation</w:t>
            </w:r>
            <w:r w:rsidRPr="00AD11FF">
              <w:t xml:space="preserve"> b</w:t>
            </w:r>
            <w:r>
              <w:t>y sporting teams</w:t>
            </w:r>
          </w:p>
          <w:p w14:paraId="636339BE" w14:textId="77777777" w:rsidR="00180EC5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AD11FF">
              <w:t>p</w:t>
            </w:r>
            <w:r>
              <w:t>rogression study = no joint replacement, etc.</w:t>
            </w:r>
          </w:p>
          <w:p w14:paraId="70AB0AEF" w14:textId="5E457D02" w:rsidR="00180EC5" w:rsidRPr="006C2A46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917FD8">
              <w:lastRenderedPageBreak/>
              <w:t xml:space="preserve">P = BMI &gt;35 with knee pain – for progression </w:t>
            </w:r>
            <w:r w:rsidR="00F76434" w:rsidRPr="004D2837">
              <w:rPr>
                <w:noProof/>
              </w:rPr>
              <w:t>and</w:t>
            </w:r>
            <w:r w:rsidRPr="004D2837">
              <w:rPr>
                <w:noProof/>
              </w:rPr>
              <w:t>without</w:t>
            </w:r>
            <w:r>
              <w:t xml:space="preserve"> knee </w:t>
            </w:r>
            <w:r w:rsidRPr="00917FD8">
              <w:t xml:space="preserve">pain </w:t>
            </w:r>
            <w:r>
              <w:t xml:space="preserve">– </w:t>
            </w:r>
            <w:r w:rsidRPr="00917FD8">
              <w:t>for prevention</w:t>
            </w:r>
            <w:r>
              <w:t xml:space="preserve"> </w:t>
            </w:r>
            <w:r w:rsidRPr="00917FD8">
              <w:t xml:space="preserve">(substrata – OARSI groupings, malalignment, </w:t>
            </w:r>
            <w:r w:rsidRPr="004D2837">
              <w:rPr>
                <w:noProof/>
              </w:rPr>
              <w:t>patello-femoral</w:t>
            </w:r>
            <w:r w:rsidRPr="00917FD8">
              <w:t>, etc.)</w:t>
            </w:r>
          </w:p>
          <w:p w14:paraId="6CCF55A7" w14:textId="77777777" w:rsidR="00180EC5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 w:rsidRPr="00A549C2">
              <w:t>multi-centre, multi-disciplinary, multi-platform</w:t>
            </w:r>
          </w:p>
          <w:p w14:paraId="6915D7FC" w14:textId="77777777" w:rsidR="00180EC5" w:rsidRPr="00AD11FF" w:rsidRDefault="00180EC5" w:rsidP="00180EC5">
            <w:pPr>
              <w:pStyle w:val="ListParagraph"/>
              <w:numPr>
                <w:ilvl w:val="0"/>
                <w:numId w:val="2"/>
              </w:numPr>
              <w:spacing w:after="120"/>
            </w:pPr>
            <w:r>
              <w:t>i</w:t>
            </w:r>
            <w:r w:rsidRPr="00AD11FF">
              <w:t xml:space="preserve">nvite cardiologists, diabetologists </w:t>
            </w:r>
            <w:r w:rsidRPr="004D2837">
              <w:rPr>
                <w:noProof/>
              </w:rPr>
              <w:t>on board</w:t>
            </w:r>
            <w:r w:rsidRPr="00AD11FF">
              <w:t xml:space="preserve"> – link with “healthy eating”, school programs</w:t>
            </w:r>
          </w:p>
        </w:tc>
        <w:tc>
          <w:tcPr>
            <w:tcW w:w="1280" w:type="pct"/>
          </w:tcPr>
          <w:p w14:paraId="060BC32E" w14:textId="77777777" w:rsidR="00180EC5" w:rsidRPr="009B539F" w:rsidRDefault="00180EC5" w:rsidP="005D2006"/>
        </w:tc>
      </w:tr>
      <w:tr w:rsidR="00220DC9" w14:paraId="076ED1A9" w14:textId="77777777" w:rsidTr="00220DC9">
        <w:tc>
          <w:tcPr>
            <w:tcW w:w="3720" w:type="pct"/>
            <w:shd w:val="clear" w:color="auto" w:fill="DEEAF6" w:themeFill="accent5" w:themeFillTint="33"/>
          </w:tcPr>
          <w:p w14:paraId="44A1F9DC" w14:textId="77777777" w:rsidR="00180EC5" w:rsidRDefault="00180EC5" w:rsidP="005D2006">
            <w:r w:rsidRPr="0038220C">
              <w:t>Existing strengths in Australia</w:t>
            </w:r>
          </w:p>
        </w:tc>
        <w:tc>
          <w:tcPr>
            <w:tcW w:w="1280" w:type="pct"/>
            <w:shd w:val="clear" w:color="auto" w:fill="DEEAF6" w:themeFill="accent5" w:themeFillTint="33"/>
          </w:tcPr>
          <w:p w14:paraId="14FB4ABC" w14:textId="77777777" w:rsidR="00180EC5" w:rsidRDefault="00180EC5" w:rsidP="005D2006">
            <w:pPr>
              <w:rPr>
                <w:lang w:val="is-IS"/>
              </w:rPr>
            </w:pPr>
            <w:r>
              <w:rPr>
                <w:lang w:val="is-IS"/>
              </w:rPr>
              <w:t>Comments</w:t>
            </w:r>
          </w:p>
        </w:tc>
      </w:tr>
      <w:tr w:rsidR="00220DC9" w14:paraId="6AA98592" w14:textId="77777777" w:rsidTr="00220DC9">
        <w:tc>
          <w:tcPr>
            <w:tcW w:w="3720" w:type="pct"/>
          </w:tcPr>
          <w:p w14:paraId="416DFF2F" w14:textId="77777777" w:rsidR="00180EC5" w:rsidRPr="00BB1430" w:rsidRDefault="00180EC5" w:rsidP="005D2006">
            <w:r w:rsidRPr="004D2837">
              <w:rPr>
                <w:noProof/>
              </w:rPr>
              <w:t>world</w:t>
            </w:r>
            <w:r w:rsidRPr="00BB1430">
              <w:t xml:space="preserve"> leading experts, ANZMUSC, Kolling Institute,</w:t>
            </w:r>
            <w:r>
              <w:t xml:space="preserve"> suitable research</w:t>
            </w:r>
            <w:r w:rsidRPr="00BB1430">
              <w:t xml:space="preserve"> </w:t>
            </w:r>
            <w:r>
              <w:t xml:space="preserve">environment </w:t>
            </w:r>
            <w:r w:rsidRPr="004D2837">
              <w:rPr>
                <w:noProof/>
              </w:rPr>
              <w:t>to</w:t>
            </w:r>
            <w:r w:rsidRPr="00BB1430">
              <w:t xml:space="preserve"> implementation?</w:t>
            </w:r>
          </w:p>
          <w:p w14:paraId="33E39028" w14:textId="34799102" w:rsidR="00180EC5" w:rsidRPr="00E82C3F" w:rsidRDefault="00180EC5" w:rsidP="00F76434">
            <w:r w:rsidRPr="004D2837">
              <w:rPr>
                <w:noProof/>
              </w:rPr>
              <w:t>pain</w:t>
            </w:r>
            <w:r w:rsidRPr="00BB1430">
              <w:t xml:space="preserve"> researchers</w:t>
            </w:r>
          </w:p>
        </w:tc>
        <w:tc>
          <w:tcPr>
            <w:tcW w:w="1280" w:type="pct"/>
          </w:tcPr>
          <w:p w14:paraId="3C1E1F74" w14:textId="77777777" w:rsidR="00180EC5" w:rsidRPr="009B539F" w:rsidRDefault="00180EC5" w:rsidP="005D2006"/>
        </w:tc>
      </w:tr>
      <w:tr w:rsidR="00220DC9" w14:paraId="65CD6058" w14:textId="77777777" w:rsidTr="00220DC9">
        <w:tc>
          <w:tcPr>
            <w:tcW w:w="3720" w:type="pct"/>
            <w:shd w:val="clear" w:color="auto" w:fill="DEEAF6" w:themeFill="accent5" w:themeFillTint="33"/>
          </w:tcPr>
          <w:p w14:paraId="0476297B" w14:textId="77777777" w:rsidR="00180EC5" w:rsidRDefault="00180EC5" w:rsidP="005D2006">
            <w:r>
              <w:t xml:space="preserve">Potential </w:t>
            </w:r>
            <w:r w:rsidRPr="0038220C">
              <w:t>funding mechanism</w:t>
            </w:r>
          </w:p>
        </w:tc>
        <w:tc>
          <w:tcPr>
            <w:tcW w:w="1280" w:type="pct"/>
            <w:shd w:val="clear" w:color="auto" w:fill="DEEAF6" w:themeFill="accent5" w:themeFillTint="33"/>
          </w:tcPr>
          <w:p w14:paraId="4421F554" w14:textId="77777777" w:rsidR="00180EC5" w:rsidRPr="009B539F" w:rsidRDefault="00180EC5" w:rsidP="005D2006">
            <w:r>
              <w:rPr>
                <w:lang w:val="is-IS"/>
              </w:rPr>
              <w:t>Comments</w:t>
            </w:r>
          </w:p>
        </w:tc>
      </w:tr>
      <w:tr w:rsidR="00220DC9" w14:paraId="6FF97D7D" w14:textId="77777777" w:rsidTr="00220DC9">
        <w:tc>
          <w:tcPr>
            <w:tcW w:w="3720" w:type="pct"/>
          </w:tcPr>
          <w:p w14:paraId="12F5FF17" w14:textId="7C3C28DA" w:rsidR="00180EC5" w:rsidRPr="00BB1430" w:rsidRDefault="00180EC5" w:rsidP="005D2006">
            <w:r w:rsidRPr="00BB1430">
              <w:t>N</w:t>
            </w:r>
            <w:r w:rsidR="00867C3C">
              <w:t xml:space="preserve">ational </w:t>
            </w:r>
            <w:r w:rsidRPr="00BB1430">
              <w:t>H</w:t>
            </w:r>
            <w:r w:rsidR="00867C3C">
              <w:t xml:space="preserve">ealth </w:t>
            </w:r>
            <w:r w:rsidRPr="00BB1430">
              <w:t>M</w:t>
            </w:r>
            <w:r w:rsidR="00867C3C">
              <w:t xml:space="preserve">edical </w:t>
            </w:r>
            <w:r w:rsidR="00867C3C" w:rsidRPr="00BB1430">
              <w:t>R</w:t>
            </w:r>
            <w:r w:rsidR="00867C3C">
              <w:t xml:space="preserve">esearch </w:t>
            </w:r>
            <w:r w:rsidR="00867C3C" w:rsidRPr="00BB1430">
              <w:t>C</w:t>
            </w:r>
            <w:r w:rsidR="00867C3C">
              <w:t>ouncil research funding</w:t>
            </w:r>
          </w:p>
          <w:p w14:paraId="0247D726" w14:textId="376C2729" w:rsidR="00180EC5" w:rsidRPr="00BB1430" w:rsidRDefault="00867C3C" w:rsidP="005D2006">
            <w:r>
              <w:t>i</w:t>
            </w:r>
            <w:r w:rsidR="00180EC5" w:rsidRPr="00BB1430">
              <w:t>ndustry</w:t>
            </w:r>
            <w:r w:rsidR="00F76434">
              <w:t xml:space="preserve"> sponsors for target modifiers</w:t>
            </w:r>
          </w:p>
          <w:p w14:paraId="19156C5A" w14:textId="77777777" w:rsidR="00180EC5" w:rsidRPr="00A35A74" w:rsidRDefault="00180EC5" w:rsidP="005D2006">
            <w:r>
              <w:t>p</w:t>
            </w:r>
            <w:r w:rsidRPr="00BB1430">
              <w:t>ain research groups – strict funding for chronic pain mechanism (NSW)</w:t>
            </w:r>
          </w:p>
        </w:tc>
        <w:tc>
          <w:tcPr>
            <w:tcW w:w="1280" w:type="pct"/>
          </w:tcPr>
          <w:p w14:paraId="65EA7E3B" w14:textId="77777777" w:rsidR="00180EC5" w:rsidRPr="009B539F" w:rsidRDefault="00180EC5" w:rsidP="005D2006"/>
        </w:tc>
      </w:tr>
    </w:tbl>
    <w:p w14:paraId="51501F5E" w14:textId="77777777" w:rsidR="00180EC5" w:rsidRDefault="00180EC5" w:rsidP="00180EC5"/>
    <w:p w14:paraId="09D035D7" w14:textId="77777777" w:rsidR="00180EC5" w:rsidRDefault="00180EC5" w:rsidP="00180EC5"/>
    <w:p w14:paraId="13AE20AC" w14:textId="77777777" w:rsidR="00220DC9" w:rsidRDefault="00220DC9">
      <w:pPr>
        <w:rPr>
          <w:b/>
        </w:rPr>
      </w:pPr>
      <w:r>
        <w:rPr>
          <w:b/>
        </w:rPr>
        <w:br w:type="page"/>
      </w:r>
    </w:p>
    <w:p w14:paraId="1A28165E" w14:textId="77777777" w:rsidR="00180EC5" w:rsidRPr="0038220C" w:rsidRDefault="00180EC5" w:rsidP="00180EC5">
      <w:pPr>
        <w:rPr>
          <w:b/>
        </w:rPr>
      </w:pPr>
      <w:r w:rsidRPr="0038220C">
        <w:rPr>
          <w:b/>
        </w:rPr>
        <w:lastRenderedPageBreak/>
        <w:t xml:space="preserve">Research Priority </w:t>
      </w:r>
      <w:r>
        <w:rPr>
          <w:b/>
        </w:rPr>
        <w:t>3</w:t>
      </w:r>
      <w:r w:rsidRPr="0038220C">
        <w:rPr>
          <w:b/>
        </w:rPr>
        <w:t xml:space="preserve">: </w:t>
      </w:r>
      <w:r>
        <w:rPr>
          <w:b/>
        </w:rPr>
        <w:t>disease</w:t>
      </w:r>
      <w:r w:rsidRPr="0038220C">
        <w:rPr>
          <w:b/>
        </w:rPr>
        <w:t xml:space="preserve"> </w:t>
      </w:r>
      <w:r>
        <w:rPr>
          <w:b/>
        </w:rPr>
        <w:t>preven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345"/>
        <w:gridCol w:w="3605"/>
      </w:tblGrid>
      <w:tr w:rsidR="00220DC9" w14:paraId="7CB0E3AB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0EEECA40" w14:textId="77777777" w:rsidR="00180EC5" w:rsidRPr="00A917D5" w:rsidRDefault="00180EC5" w:rsidP="005D2006">
            <w:r w:rsidRPr="00A917D5">
              <w:t>Research aim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79D1B244" w14:textId="77777777" w:rsidR="00180EC5" w:rsidRPr="00A917D5" w:rsidRDefault="00180EC5" w:rsidP="005D2006">
            <w:pPr>
              <w:rPr>
                <w:lang w:val="is-IS"/>
              </w:rPr>
            </w:pPr>
            <w:r w:rsidRPr="00A917D5">
              <w:t>Comments</w:t>
            </w:r>
          </w:p>
        </w:tc>
      </w:tr>
      <w:tr w:rsidR="00220DC9" w14:paraId="38E19323" w14:textId="77777777" w:rsidTr="00220DC9">
        <w:tc>
          <w:tcPr>
            <w:tcW w:w="3708" w:type="pct"/>
          </w:tcPr>
          <w:p w14:paraId="291B18D3" w14:textId="77777777" w:rsidR="00180EC5" w:rsidRPr="000F0668" w:rsidRDefault="00180EC5" w:rsidP="00180EC5">
            <w:pPr>
              <w:pStyle w:val="ListParagraph"/>
              <w:numPr>
                <w:ilvl w:val="0"/>
                <w:numId w:val="5"/>
              </w:numPr>
              <w:spacing w:after="120"/>
            </w:pPr>
            <w:r w:rsidRPr="000F0668">
              <w:t>How do we implement an approach to prevent OA through weight loss or injury? (smoking is a several decades issue – similar to OA)</w:t>
            </w:r>
          </w:p>
          <w:p w14:paraId="0F941A51" w14:textId="77777777" w:rsidR="00180EC5" w:rsidRPr="000F0668" w:rsidRDefault="00180EC5" w:rsidP="00180EC5">
            <w:pPr>
              <w:pStyle w:val="ListParagraph"/>
              <w:numPr>
                <w:ilvl w:val="0"/>
                <w:numId w:val="5"/>
              </w:numPr>
              <w:spacing w:after="120"/>
            </w:pPr>
            <w:r w:rsidRPr="004D2837">
              <w:rPr>
                <w:noProof/>
              </w:rPr>
              <w:t>does</w:t>
            </w:r>
            <w:r w:rsidRPr="008E144B">
              <w:t xml:space="preserve"> </w:t>
            </w:r>
            <w:r w:rsidRPr="005D2006">
              <w:t>losing weight and maintaining weight</w:t>
            </w:r>
            <w:r w:rsidRPr="008E144B">
              <w:t xml:space="preserve"> prevent </w:t>
            </w:r>
            <w:r w:rsidRPr="000F0668">
              <w:t>prevalence and incidence of OA?</w:t>
            </w:r>
          </w:p>
          <w:p w14:paraId="3FC249BA" w14:textId="27DA4750" w:rsidR="00180EC5" w:rsidRPr="000F0668" w:rsidRDefault="00180EC5" w:rsidP="00180EC5">
            <w:pPr>
              <w:pStyle w:val="ListParagraph"/>
              <w:numPr>
                <w:ilvl w:val="0"/>
                <w:numId w:val="5"/>
              </w:numPr>
              <w:spacing w:after="120"/>
            </w:pPr>
            <w:r w:rsidRPr="004D2837">
              <w:rPr>
                <w:noProof/>
              </w:rPr>
              <w:t>community</w:t>
            </w:r>
            <w:r w:rsidR="004D2837" w:rsidRPr="004D2837">
              <w:rPr>
                <w:noProof/>
              </w:rPr>
              <w:t>-</w:t>
            </w:r>
            <w:r w:rsidRPr="004D2837">
              <w:rPr>
                <w:noProof/>
              </w:rPr>
              <w:t>wide</w:t>
            </w:r>
            <w:r w:rsidRPr="000F0668">
              <w:t xml:space="preserve"> changes – weight control, prevention lens for sport</w:t>
            </w:r>
          </w:p>
          <w:p w14:paraId="1B93362B" w14:textId="77777777" w:rsidR="00180EC5" w:rsidRDefault="00180EC5" w:rsidP="00180EC5">
            <w:pPr>
              <w:pStyle w:val="ListParagraph"/>
              <w:numPr>
                <w:ilvl w:val="0"/>
                <w:numId w:val="5"/>
              </w:numPr>
              <w:spacing w:after="120"/>
            </w:pPr>
            <w:r>
              <w:t>p</w:t>
            </w:r>
            <w:r w:rsidRPr="000F0668">
              <w:t xml:space="preserve">revention of flare up (pain coping skills) – </w:t>
            </w:r>
            <w:r>
              <w:t>identify</w:t>
            </w:r>
            <w:r w:rsidRPr="000F0668">
              <w:t xml:space="preserve"> modifiable triggers </w:t>
            </w:r>
          </w:p>
          <w:p w14:paraId="7991E20A" w14:textId="77777777" w:rsidR="00180EC5" w:rsidRDefault="00180EC5" w:rsidP="00180EC5">
            <w:pPr>
              <w:pStyle w:val="ListParagraph"/>
              <w:numPr>
                <w:ilvl w:val="0"/>
                <w:numId w:val="5"/>
              </w:numPr>
              <w:spacing w:after="120"/>
            </w:pPr>
            <w:r w:rsidRPr="004D2837">
              <w:rPr>
                <w:noProof/>
              </w:rPr>
              <w:t>underlying</w:t>
            </w:r>
            <w:r w:rsidRPr="000F0668">
              <w:t xml:space="preserve"> theme of what is OA – </w:t>
            </w:r>
            <w:r>
              <w:t xml:space="preserve">a </w:t>
            </w:r>
            <w:r w:rsidRPr="000F0668">
              <w:t>disease or constellation</w:t>
            </w:r>
            <w:r>
              <w:t xml:space="preserve"> of symptoms or comorbidities?</w:t>
            </w:r>
          </w:p>
          <w:p w14:paraId="6C999257" w14:textId="77777777" w:rsidR="00180EC5" w:rsidRDefault="00180EC5" w:rsidP="00180EC5">
            <w:pPr>
              <w:pStyle w:val="ListParagraph"/>
              <w:numPr>
                <w:ilvl w:val="0"/>
                <w:numId w:val="5"/>
              </w:numPr>
              <w:spacing w:after="120"/>
            </w:pPr>
            <w:r>
              <w:t>p</w:t>
            </w:r>
            <w:r w:rsidRPr="000F0668">
              <w:t>revent acute nociceptive pain to more complex chronic pain</w:t>
            </w:r>
          </w:p>
          <w:p w14:paraId="5A90056C" w14:textId="77777777" w:rsidR="00180EC5" w:rsidRPr="008E144B" w:rsidRDefault="00180EC5" w:rsidP="00180EC5">
            <w:pPr>
              <w:numPr>
                <w:ilvl w:val="0"/>
                <w:numId w:val="5"/>
              </w:numPr>
              <w:ind w:left="357" w:hanging="357"/>
            </w:pPr>
            <w:r w:rsidRPr="005D2006">
              <w:t>injury prevention</w:t>
            </w:r>
            <w:r w:rsidRPr="008E144B">
              <w:t xml:space="preserve"> </w:t>
            </w:r>
          </w:p>
          <w:p w14:paraId="622CD6C6" w14:textId="77777777" w:rsidR="00180EC5" w:rsidRPr="000F0668" w:rsidRDefault="00180EC5" w:rsidP="00180EC5">
            <w:pPr>
              <w:pStyle w:val="ListParagraph"/>
              <w:numPr>
                <w:ilvl w:val="0"/>
                <w:numId w:val="6"/>
              </w:numPr>
              <w:spacing w:after="120"/>
            </w:pPr>
            <w:r>
              <w:t>i</w:t>
            </w:r>
            <w:r w:rsidRPr="009A4983">
              <w:t>mplement current Australian effective programmes</w:t>
            </w:r>
          </w:p>
          <w:p w14:paraId="6D386243" w14:textId="77777777" w:rsidR="00180EC5" w:rsidRPr="000F0668" w:rsidRDefault="00180EC5" w:rsidP="00180EC5">
            <w:pPr>
              <w:pStyle w:val="ListParagraph"/>
              <w:numPr>
                <w:ilvl w:val="0"/>
                <w:numId w:val="6"/>
              </w:numPr>
              <w:spacing w:after="120"/>
            </w:pPr>
            <w:r w:rsidRPr="009A4983">
              <w:t>Australian Sporting Commission and Schools</w:t>
            </w:r>
          </w:p>
          <w:p w14:paraId="271E999B" w14:textId="77777777" w:rsidR="00180EC5" w:rsidRPr="000F0668" w:rsidRDefault="00180EC5" w:rsidP="00180EC5">
            <w:pPr>
              <w:pStyle w:val="ListParagraph"/>
              <w:numPr>
                <w:ilvl w:val="0"/>
                <w:numId w:val="6"/>
              </w:numPr>
              <w:spacing w:after="120"/>
            </w:pPr>
            <w:r>
              <w:t>r</w:t>
            </w:r>
            <w:r w:rsidRPr="009A4983">
              <w:t>oll out to other high-risk populations</w:t>
            </w:r>
          </w:p>
          <w:p w14:paraId="5BF78D20" w14:textId="77777777" w:rsidR="00180EC5" w:rsidRDefault="00180EC5" w:rsidP="00180EC5">
            <w:pPr>
              <w:numPr>
                <w:ilvl w:val="0"/>
                <w:numId w:val="5"/>
              </w:numPr>
              <w:ind w:left="357" w:hanging="357"/>
            </w:pPr>
            <w:r w:rsidRPr="004D2837">
              <w:rPr>
                <w:noProof/>
              </w:rPr>
              <w:t>post traumatic</w:t>
            </w:r>
            <w:r>
              <w:t xml:space="preserve"> </w:t>
            </w:r>
            <w:r w:rsidRPr="009A4983">
              <w:t>OA</w:t>
            </w:r>
            <w:r w:rsidRPr="0003335F">
              <w:t xml:space="preserve"> </w:t>
            </w:r>
            <w:r>
              <w:t xml:space="preserve">(e.g. </w:t>
            </w:r>
            <w:r w:rsidRPr="0003335F">
              <w:t>ACL injury</w:t>
            </w:r>
            <w:r>
              <w:t>)</w:t>
            </w:r>
          </w:p>
          <w:p w14:paraId="42EDD8D8" w14:textId="77777777" w:rsidR="00180EC5" w:rsidRPr="009A4983" w:rsidRDefault="00180EC5" w:rsidP="00180EC5">
            <w:pPr>
              <w:numPr>
                <w:ilvl w:val="0"/>
                <w:numId w:val="5"/>
              </w:numPr>
              <w:ind w:left="357" w:hanging="357"/>
            </w:pPr>
            <w:r w:rsidRPr="004D2837">
              <w:rPr>
                <w:noProof/>
              </w:rPr>
              <w:t>can</w:t>
            </w:r>
            <w:r w:rsidRPr="009A4983">
              <w:t xml:space="preserve"> we reverse early structural OA?</w:t>
            </w:r>
          </w:p>
          <w:p w14:paraId="39A4B69A" w14:textId="77777777" w:rsidR="00180EC5" w:rsidRPr="000F0668" w:rsidRDefault="00180EC5" w:rsidP="00180EC5">
            <w:pPr>
              <w:pStyle w:val="ListParagraph"/>
              <w:numPr>
                <w:ilvl w:val="0"/>
                <w:numId w:val="7"/>
              </w:numPr>
              <w:spacing w:after="120"/>
            </w:pPr>
            <w:r>
              <w:t>m</w:t>
            </w:r>
            <w:r w:rsidRPr="009A4983">
              <w:t>atching tissue biomechanical/biochemical environment</w:t>
            </w:r>
          </w:p>
          <w:p w14:paraId="7EFE0D81" w14:textId="7BEE9B74" w:rsidR="00180EC5" w:rsidRPr="000F0668" w:rsidRDefault="00180EC5" w:rsidP="00180EC5">
            <w:pPr>
              <w:pStyle w:val="ListParagraph"/>
              <w:numPr>
                <w:ilvl w:val="0"/>
                <w:numId w:val="7"/>
              </w:numPr>
              <w:spacing w:after="120"/>
            </w:pPr>
            <w:r w:rsidRPr="004D2837">
              <w:rPr>
                <w:noProof/>
              </w:rPr>
              <w:t>lifestyle</w:t>
            </w:r>
            <w:r w:rsidRPr="009A4983">
              <w:t xml:space="preserve"> modification</w:t>
            </w:r>
          </w:p>
          <w:p w14:paraId="73590CB7" w14:textId="77777777" w:rsidR="00180EC5" w:rsidRPr="001252ED" w:rsidRDefault="00180EC5" w:rsidP="00180EC5">
            <w:pPr>
              <w:numPr>
                <w:ilvl w:val="0"/>
                <w:numId w:val="5"/>
              </w:numPr>
              <w:ind w:left="357" w:hanging="357"/>
            </w:pPr>
            <w:r>
              <w:t>P = young sports people</w:t>
            </w:r>
            <w:r w:rsidRPr="009D7589">
              <w:t xml:space="preserve">? </w:t>
            </w:r>
            <w:r>
              <w:t>(f</w:t>
            </w:r>
            <w:r w:rsidRPr="009D7589">
              <w:t>ocus on one sport?</w:t>
            </w:r>
            <w:r>
              <w:t xml:space="preserve">) – </w:t>
            </w:r>
            <w:r w:rsidRPr="00A13923">
              <w:t>prevention study = no pain, normal MRI etc.</w:t>
            </w:r>
          </w:p>
        </w:tc>
        <w:tc>
          <w:tcPr>
            <w:tcW w:w="1292" w:type="pct"/>
          </w:tcPr>
          <w:p w14:paraId="3A49B640" w14:textId="77777777" w:rsidR="00180EC5" w:rsidRPr="009B539F" w:rsidRDefault="00180EC5" w:rsidP="005D2006"/>
        </w:tc>
      </w:tr>
      <w:tr w:rsidR="00220DC9" w14:paraId="606CE9FF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40D6700B" w14:textId="77777777" w:rsidR="00180EC5" w:rsidRDefault="00180EC5" w:rsidP="005D2006">
            <w:r>
              <w:t>Methods/p</w:t>
            </w:r>
            <w:r w:rsidRPr="0038220C">
              <w:t>rocess (single centre, multi-centre, network collaboration, international links)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7D953706" w14:textId="77777777" w:rsidR="00180EC5" w:rsidRDefault="00180EC5" w:rsidP="005D2006">
            <w:pPr>
              <w:rPr>
                <w:lang w:val="is-IS"/>
              </w:rPr>
            </w:pPr>
            <w:r>
              <w:rPr>
                <w:lang w:val="is-IS"/>
              </w:rPr>
              <w:t>Comments</w:t>
            </w:r>
          </w:p>
        </w:tc>
      </w:tr>
      <w:tr w:rsidR="00220DC9" w14:paraId="404737CC" w14:textId="77777777" w:rsidTr="00220DC9">
        <w:tc>
          <w:tcPr>
            <w:tcW w:w="3708" w:type="pct"/>
          </w:tcPr>
          <w:p w14:paraId="4D59CF8D" w14:textId="0BCEB7B7" w:rsidR="00180EC5" w:rsidRPr="009D7589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 w:rsidRPr="004D2837">
              <w:rPr>
                <w:noProof/>
              </w:rPr>
              <w:t>dose</w:t>
            </w:r>
            <w:r w:rsidR="004D2837" w:rsidRPr="004D2837">
              <w:rPr>
                <w:noProof/>
              </w:rPr>
              <w:t>-</w:t>
            </w:r>
            <w:r w:rsidRPr="004D2837">
              <w:rPr>
                <w:noProof/>
              </w:rPr>
              <w:t>finding</w:t>
            </w:r>
            <w:r w:rsidRPr="009D7589">
              <w:t xml:space="preserve"> </w:t>
            </w:r>
            <w:r w:rsidRPr="004D2837">
              <w:rPr>
                <w:noProof/>
              </w:rPr>
              <w:t>study</w:t>
            </w:r>
            <w:r w:rsidRPr="009D7589">
              <w:t>, clustered by sport?</w:t>
            </w:r>
          </w:p>
          <w:p w14:paraId="097C2DFE" w14:textId="77777777" w:rsidR="00180EC5" w:rsidRPr="009D7589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>
              <w:t>p</w:t>
            </w:r>
            <w:r w:rsidRPr="009D7589">
              <w:t>ublic health campaign – ready yet for famous sports people to support</w:t>
            </w:r>
          </w:p>
          <w:p w14:paraId="7BFD0D9C" w14:textId="77777777" w:rsidR="00180EC5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 w:rsidRPr="004D2837">
              <w:rPr>
                <w:noProof/>
              </w:rPr>
              <w:t>public</w:t>
            </w:r>
            <w:r w:rsidRPr="009D7589">
              <w:t xml:space="preserve"> health campaign </w:t>
            </w:r>
            <w:r>
              <w:t xml:space="preserve">– by </w:t>
            </w:r>
            <w:r w:rsidRPr="004D2837">
              <w:rPr>
                <w:noProof/>
              </w:rPr>
              <w:t>state</w:t>
            </w:r>
            <w:r w:rsidRPr="009D7589">
              <w:t xml:space="preserve">? </w:t>
            </w:r>
          </w:p>
          <w:p w14:paraId="36001D8C" w14:textId="77777777" w:rsidR="00180EC5" w:rsidRPr="009D7589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 w:rsidRPr="009D7589">
              <w:t xml:space="preserve">cluster </w:t>
            </w:r>
            <w:r w:rsidRPr="004D2837">
              <w:rPr>
                <w:noProof/>
              </w:rPr>
              <w:t>randomisation</w:t>
            </w:r>
            <w:r>
              <w:t xml:space="preserve"> by sports teams</w:t>
            </w:r>
          </w:p>
          <w:p w14:paraId="3D7A51B6" w14:textId="5A14EBAC" w:rsidR="00180EC5" w:rsidRPr="001252ED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 w:rsidRPr="004D2837">
              <w:rPr>
                <w:noProof/>
              </w:rPr>
              <w:t>long</w:t>
            </w:r>
            <w:r w:rsidR="004D2837" w:rsidRPr="004D2837">
              <w:rPr>
                <w:noProof/>
              </w:rPr>
              <w:t>-</w:t>
            </w:r>
            <w:r w:rsidRPr="004D2837">
              <w:rPr>
                <w:noProof/>
              </w:rPr>
              <w:t>term</w:t>
            </w:r>
            <w:r w:rsidRPr="009A4983">
              <w:t xml:space="preserve"> large </w:t>
            </w:r>
            <w:r w:rsidRPr="004D2837">
              <w:rPr>
                <w:noProof/>
              </w:rPr>
              <w:t>community</w:t>
            </w:r>
            <w:r w:rsidR="004D2837" w:rsidRPr="004D2837">
              <w:rPr>
                <w:noProof/>
              </w:rPr>
              <w:t>-</w:t>
            </w:r>
            <w:r w:rsidRPr="004D2837">
              <w:rPr>
                <w:noProof/>
              </w:rPr>
              <w:t>based</w:t>
            </w:r>
            <w:r w:rsidRPr="009A4983">
              <w:t xml:space="preserve"> cluster randomised trials in the field – with outcomes that are routinely collected (population level measures) </w:t>
            </w:r>
          </w:p>
          <w:p w14:paraId="189D8265" w14:textId="77777777" w:rsidR="00180EC5" w:rsidRPr="009D7589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 w:rsidRPr="00A13923">
              <w:t xml:space="preserve">either test the different programs FIFA 11+, PEP, KIPP, </w:t>
            </w:r>
            <w:r>
              <w:t>knee</w:t>
            </w:r>
            <w:r w:rsidRPr="00A13923">
              <w:t xml:space="preserve"> in different sports – or the intervention should be overcoming the many barriers</w:t>
            </w:r>
          </w:p>
          <w:p w14:paraId="6DA016E9" w14:textId="77777777" w:rsidR="00180EC5" w:rsidRPr="009D7589" w:rsidRDefault="00180EC5" w:rsidP="00180EC5">
            <w:pPr>
              <w:pStyle w:val="ListParagraph"/>
              <w:numPr>
                <w:ilvl w:val="0"/>
                <w:numId w:val="8"/>
              </w:numPr>
              <w:spacing w:after="120"/>
            </w:pPr>
            <w:r>
              <w:t>track</w:t>
            </w:r>
            <w:r w:rsidRPr="009A4983">
              <w:t xml:space="preserve"> a large community cohort longitudinally for some other issue</w:t>
            </w:r>
            <w:r>
              <w:t>s</w:t>
            </w:r>
          </w:p>
        </w:tc>
        <w:tc>
          <w:tcPr>
            <w:tcW w:w="1292" w:type="pct"/>
          </w:tcPr>
          <w:p w14:paraId="319BC7A8" w14:textId="77777777" w:rsidR="00180EC5" w:rsidRPr="009B539F" w:rsidRDefault="00180EC5" w:rsidP="005D2006"/>
        </w:tc>
      </w:tr>
      <w:tr w:rsidR="00220DC9" w14:paraId="42980665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073456B1" w14:textId="77777777" w:rsidR="00180EC5" w:rsidRDefault="00180EC5" w:rsidP="005D2006">
            <w:r w:rsidRPr="0038220C">
              <w:lastRenderedPageBreak/>
              <w:t>Existing strengths in Australia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7DEE8602" w14:textId="77777777" w:rsidR="00180EC5" w:rsidRDefault="00180EC5" w:rsidP="005D2006">
            <w:pPr>
              <w:rPr>
                <w:lang w:val="is-IS"/>
              </w:rPr>
            </w:pPr>
            <w:r>
              <w:rPr>
                <w:lang w:val="is-IS"/>
              </w:rPr>
              <w:t>Comments</w:t>
            </w:r>
          </w:p>
        </w:tc>
      </w:tr>
      <w:tr w:rsidR="00220DC9" w14:paraId="3F3EA476" w14:textId="77777777" w:rsidTr="00220DC9">
        <w:trPr>
          <w:trHeight w:val="437"/>
        </w:trPr>
        <w:tc>
          <w:tcPr>
            <w:tcW w:w="3708" w:type="pct"/>
          </w:tcPr>
          <w:p w14:paraId="5D3A1A58" w14:textId="77777777" w:rsidR="00180EC5" w:rsidRDefault="00180EC5" w:rsidP="005D2006">
            <w:r w:rsidRPr="004D2837">
              <w:rPr>
                <w:noProof/>
              </w:rPr>
              <w:t>lots</w:t>
            </w:r>
            <w:r w:rsidRPr="0003335F">
              <w:t xml:space="preserve"> of barriers! </w:t>
            </w:r>
          </w:p>
          <w:p w14:paraId="19119104" w14:textId="77777777" w:rsidR="00180EC5" w:rsidRPr="00E82C3F" w:rsidRDefault="00180EC5" w:rsidP="005D2006">
            <w:r w:rsidRPr="004D2837">
              <w:rPr>
                <w:noProof/>
              </w:rPr>
              <w:t>should</w:t>
            </w:r>
            <w:r w:rsidRPr="0003335F">
              <w:t xml:space="preserve"> we work on testing solutions for these?</w:t>
            </w:r>
          </w:p>
        </w:tc>
        <w:tc>
          <w:tcPr>
            <w:tcW w:w="1292" w:type="pct"/>
          </w:tcPr>
          <w:p w14:paraId="51F50145" w14:textId="77777777" w:rsidR="00180EC5" w:rsidRPr="009B539F" w:rsidRDefault="00180EC5" w:rsidP="005D2006"/>
        </w:tc>
      </w:tr>
      <w:tr w:rsidR="00220DC9" w14:paraId="28358E2A" w14:textId="77777777" w:rsidTr="00220DC9">
        <w:tc>
          <w:tcPr>
            <w:tcW w:w="3708" w:type="pct"/>
            <w:shd w:val="clear" w:color="auto" w:fill="DEEAF6" w:themeFill="accent5" w:themeFillTint="33"/>
          </w:tcPr>
          <w:p w14:paraId="61380806" w14:textId="77777777" w:rsidR="00180EC5" w:rsidRDefault="00180EC5" w:rsidP="005D2006">
            <w:r>
              <w:t xml:space="preserve">Potential </w:t>
            </w:r>
            <w:r w:rsidRPr="0038220C">
              <w:t>funding mechanism</w:t>
            </w:r>
          </w:p>
        </w:tc>
        <w:tc>
          <w:tcPr>
            <w:tcW w:w="1292" w:type="pct"/>
            <w:shd w:val="clear" w:color="auto" w:fill="DEEAF6" w:themeFill="accent5" w:themeFillTint="33"/>
          </w:tcPr>
          <w:p w14:paraId="3D98C11F" w14:textId="77777777" w:rsidR="00180EC5" w:rsidRPr="009B539F" w:rsidRDefault="00180EC5" w:rsidP="005D2006">
            <w:r>
              <w:rPr>
                <w:lang w:val="is-IS"/>
              </w:rPr>
              <w:t>Comments</w:t>
            </w:r>
          </w:p>
        </w:tc>
      </w:tr>
      <w:tr w:rsidR="00220DC9" w14:paraId="7D295264" w14:textId="77777777" w:rsidTr="00220DC9">
        <w:tc>
          <w:tcPr>
            <w:tcW w:w="3708" w:type="pct"/>
          </w:tcPr>
          <w:p w14:paraId="299BBB2C" w14:textId="77777777" w:rsidR="00180EC5" w:rsidRPr="0063538A" w:rsidRDefault="00180EC5" w:rsidP="005D2006">
            <w:r>
              <w:t>h</w:t>
            </w:r>
            <w:r w:rsidRPr="0063538A">
              <w:t>ealth insurance, accident insurance etc</w:t>
            </w:r>
            <w:r>
              <w:t>.</w:t>
            </w:r>
          </w:p>
        </w:tc>
        <w:tc>
          <w:tcPr>
            <w:tcW w:w="1292" w:type="pct"/>
          </w:tcPr>
          <w:p w14:paraId="56685FA0" w14:textId="77777777" w:rsidR="00180EC5" w:rsidRPr="009B539F" w:rsidRDefault="00180EC5" w:rsidP="005D2006"/>
        </w:tc>
      </w:tr>
    </w:tbl>
    <w:p w14:paraId="354ABB4B" w14:textId="77777777" w:rsidR="00DA22EF" w:rsidRDefault="005F724D"/>
    <w:sectPr w:rsidR="00DA22EF" w:rsidSect="00220D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D621E"/>
    <w:multiLevelType w:val="hybridMultilevel"/>
    <w:tmpl w:val="BA248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B86679"/>
    <w:multiLevelType w:val="hybridMultilevel"/>
    <w:tmpl w:val="06E28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B78D9"/>
    <w:multiLevelType w:val="hybridMultilevel"/>
    <w:tmpl w:val="002024F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ED0253"/>
    <w:multiLevelType w:val="hybridMultilevel"/>
    <w:tmpl w:val="BA606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D6499"/>
    <w:multiLevelType w:val="hybridMultilevel"/>
    <w:tmpl w:val="18CC8C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05730B"/>
    <w:multiLevelType w:val="hybridMultilevel"/>
    <w:tmpl w:val="59CA13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9361866"/>
    <w:multiLevelType w:val="hybridMultilevel"/>
    <w:tmpl w:val="614AA8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6EE5297"/>
    <w:multiLevelType w:val="hybridMultilevel"/>
    <w:tmpl w:val="6EF642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14A2F4E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022C274" w:tentative="1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1B2D47C" w:tentative="1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FAAB7A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08657FC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ECA2C3E6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758E4E0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E31088E4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4"/>
  </w:num>
  <w:num w:numId="5">
    <w:abstractNumId w:val="2"/>
  </w:num>
  <w:num w:numId="6">
    <w:abstractNumId w:val="1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1MTW1MDM2MLYwNDBQ0lEKTi0uzszPAykwrAUAQ7pKICwAAAA="/>
    <w:docVar w:name="dgnword-docGUID" w:val="{9A533A50-729F-41B8-9F48-D3BD0893E173}"/>
    <w:docVar w:name="dgnword-eventsink" w:val="548140864"/>
  </w:docVars>
  <w:rsids>
    <w:rsidRoot w:val="00180EC5"/>
    <w:rsid w:val="000204DB"/>
    <w:rsid w:val="00024DE8"/>
    <w:rsid w:val="0005753C"/>
    <w:rsid w:val="0007170F"/>
    <w:rsid w:val="000752F1"/>
    <w:rsid w:val="000B49C3"/>
    <w:rsid w:val="000B5D81"/>
    <w:rsid w:val="000E210C"/>
    <w:rsid w:val="001068A3"/>
    <w:rsid w:val="00117FB6"/>
    <w:rsid w:val="001477BE"/>
    <w:rsid w:val="001572C1"/>
    <w:rsid w:val="00180EC5"/>
    <w:rsid w:val="001832A3"/>
    <w:rsid w:val="00192218"/>
    <w:rsid w:val="00192368"/>
    <w:rsid w:val="001A0D30"/>
    <w:rsid w:val="001D22ED"/>
    <w:rsid w:val="001E65D8"/>
    <w:rsid w:val="002059CD"/>
    <w:rsid w:val="0021628E"/>
    <w:rsid w:val="00220DC9"/>
    <w:rsid w:val="00225E59"/>
    <w:rsid w:val="00290886"/>
    <w:rsid w:val="00293618"/>
    <w:rsid w:val="002D71FA"/>
    <w:rsid w:val="00306CAB"/>
    <w:rsid w:val="00343B44"/>
    <w:rsid w:val="00366A0C"/>
    <w:rsid w:val="00376C89"/>
    <w:rsid w:val="00394EB9"/>
    <w:rsid w:val="003C5FFB"/>
    <w:rsid w:val="00453FAA"/>
    <w:rsid w:val="00466956"/>
    <w:rsid w:val="00483554"/>
    <w:rsid w:val="004B1806"/>
    <w:rsid w:val="004B23CA"/>
    <w:rsid w:val="004B4034"/>
    <w:rsid w:val="004C01D5"/>
    <w:rsid w:val="004D2837"/>
    <w:rsid w:val="004E55E1"/>
    <w:rsid w:val="004F04D2"/>
    <w:rsid w:val="00501684"/>
    <w:rsid w:val="00550116"/>
    <w:rsid w:val="00570DF1"/>
    <w:rsid w:val="005E5DC6"/>
    <w:rsid w:val="005F0E54"/>
    <w:rsid w:val="005F724D"/>
    <w:rsid w:val="00682D27"/>
    <w:rsid w:val="006D6F2C"/>
    <w:rsid w:val="00706820"/>
    <w:rsid w:val="00716216"/>
    <w:rsid w:val="00730777"/>
    <w:rsid w:val="007317B1"/>
    <w:rsid w:val="00737228"/>
    <w:rsid w:val="00741E6F"/>
    <w:rsid w:val="00776CD8"/>
    <w:rsid w:val="00795833"/>
    <w:rsid w:val="007A02B9"/>
    <w:rsid w:val="007C342E"/>
    <w:rsid w:val="007E3020"/>
    <w:rsid w:val="00813051"/>
    <w:rsid w:val="008153EE"/>
    <w:rsid w:val="00822D2A"/>
    <w:rsid w:val="00824E66"/>
    <w:rsid w:val="00837280"/>
    <w:rsid w:val="0084107E"/>
    <w:rsid w:val="00867C3C"/>
    <w:rsid w:val="00871D03"/>
    <w:rsid w:val="00881E6C"/>
    <w:rsid w:val="00894608"/>
    <w:rsid w:val="0089676F"/>
    <w:rsid w:val="008C6C2B"/>
    <w:rsid w:val="008D4AA1"/>
    <w:rsid w:val="00915D4F"/>
    <w:rsid w:val="0094382E"/>
    <w:rsid w:val="00945984"/>
    <w:rsid w:val="0099773E"/>
    <w:rsid w:val="009A0027"/>
    <w:rsid w:val="009C5604"/>
    <w:rsid w:val="009C7B5F"/>
    <w:rsid w:val="009E2F25"/>
    <w:rsid w:val="009F6CAB"/>
    <w:rsid w:val="00A21794"/>
    <w:rsid w:val="00A27F85"/>
    <w:rsid w:val="00A35871"/>
    <w:rsid w:val="00A6481C"/>
    <w:rsid w:val="00A71232"/>
    <w:rsid w:val="00A95112"/>
    <w:rsid w:val="00AA45E3"/>
    <w:rsid w:val="00AC6F2A"/>
    <w:rsid w:val="00AF11F2"/>
    <w:rsid w:val="00B27758"/>
    <w:rsid w:val="00B307E7"/>
    <w:rsid w:val="00B456D5"/>
    <w:rsid w:val="00B651FE"/>
    <w:rsid w:val="00B83AF1"/>
    <w:rsid w:val="00B9079A"/>
    <w:rsid w:val="00B919AA"/>
    <w:rsid w:val="00BB6761"/>
    <w:rsid w:val="00BF1B55"/>
    <w:rsid w:val="00C24054"/>
    <w:rsid w:val="00C3498F"/>
    <w:rsid w:val="00C55369"/>
    <w:rsid w:val="00CA27A1"/>
    <w:rsid w:val="00CC0C16"/>
    <w:rsid w:val="00D10D1B"/>
    <w:rsid w:val="00D11B25"/>
    <w:rsid w:val="00D95193"/>
    <w:rsid w:val="00DB125A"/>
    <w:rsid w:val="00DC013D"/>
    <w:rsid w:val="00DD55DA"/>
    <w:rsid w:val="00DE057A"/>
    <w:rsid w:val="00DE7D21"/>
    <w:rsid w:val="00DF7983"/>
    <w:rsid w:val="00E139F3"/>
    <w:rsid w:val="00E31061"/>
    <w:rsid w:val="00E44044"/>
    <w:rsid w:val="00E5383E"/>
    <w:rsid w:val="00E77803"/>
    <w:rsid w:val="00EB25A8"/>
    <w:rsid w:val="00EB699A"/>
    <w:rsid w:val="00EC2C03"/>
    <w:rsid w:val="00EE1B8F"/>
    <w:rsid w:val="00EE261E"/>
    <w:rsid w:val="00EF684E"/>
    <w:rsid w:val="00F27798"/>
    <w:rsid w:val="00F4177C"/>
    <w:rsid w:val="00F51ABD"/>
    <w:rsid w:val="00F60015"/>
    <w:rsid w:val="00F76434"/>
    <w:rsid w:val="00F91ECC"/>
    <w:rsid w:val="00FC5889"/>
    <w:rsid w:val="00FF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AAA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0EC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82D27"/>
    <w:pPr>
      <w:keepNext/>
      <w:keepLines/>
      <w:spacing w:before="360" w:after="120"/>
      <w:outlineLvl w:val="0"/>
    </w:pPr>
    <w:rPr>
      <w:rFonts w:eastAsiaTheme="majorEastAsia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77803"/>
    <w:pPr>
      <w:keepNext/>
      <w:keepLines/>
      <w:spacing w:before="120" w:after="120" w:line="360" w:lineRule="auto"/>
      <w:jc w:val="both"/>
      <w:outlineLvl w:val="1"/>
    </w:pPr>
    <w:rPr>
      <w:rFonts w:eastAsiaTheme="majorEastAsia" w:cstheme="majorBidi"/>
      <w:b/>
      <w:color w:val="000000" w:themeColor="text1"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77803"/>
    <w:pPr>
      <w:keepNext/>
      <w:keepLines/>
      <w:spacing w:before="40"/>
      <w:outlineLvl w:val="2"/>
    </w:pPr>
    <w:rPr>
      <w:rFonts w:ascii="Calibri" w:eastAsiaTheme="majorEastAsia" w:hAnsi="Calibri" w:cstheme="majorBidi"/>
      <w:color w:val="000000" w:themeColor="text1"/>
      <w:sz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D27"/>
    <w:rPr>
      <w:rFonts w:eastAsiaTheme="majorEastAsia" w:cstheme="majorBidi"/>
      <w:color w:val="000000" w:themeColor="tex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77803"/>
    <w:rPr>
      <w:rFonts w:eastAsiaTheme="majorEastAsia" w:cstheme="majorBidi"/>
      <w:b/>
      <w:color w:val="000000" w:themeColor="text1"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77803"/>
    <w:rPr>
      <w:rFonts w:ascii="Calibri" w:eastAsiaTheme="majorEastAsia" w:hAnsi="Calibri" w:cstheme="majorBidi"/>
      <w:color w:val="000000" w:themeColor="text1"/>
      <w:sz w:val="28"/>
      <w:lang w:val="en-US"/>
    </w:rPr>
  </w:style>
  <w:style w:type="paragraph" w:styleId="ListParagraph">
    <w:name w:val="List Paragraph"/>
    <w:basedOn w:val="Normal"/>
    <w:uiPriority w:val="34"/>
    <w:qFormat/>
    <w:rsid w:val="00180EC5"/>
    <w:pPr>
      <w:ind w:left="720"/>
      <w:contextualSpacing/>
    </w:pPr>
  </w:style>
  <w:style w:type="table" w:styleId="TableGrid">
    <w:name w:val="Table Grid"/>
    <w:basedOn w:val="TableNormal"/>
    <w:uiPriority w:val="39"/>
    <w:rsid w:val="00180EC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77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73E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9773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003</Words>
  <Characters>572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Wang</dc:creator>
  <cp:keywords/>
  <dc:description/>
  <cp:lastModifiedBy>Xia Wang</cp:lastModifiedBy>
  <cp:revision>6</cp:revision>
  <dcterms:created xsi:type="dcterms:W3CDTF">2017-10-03T23:09:00Z</dcterms:created>
  <dcterms:modified xsi:type="dcterms:W3CDTF">2019-01-31T05:31:00Z</dcterms:modified>
</cp:coreProperties>
</file>